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923B63" w14:textId="77777777" w:rsidR="00F71891" w:rsidRPr="001030C1" w:rsidRDefault="00F71891" w:rsidP="001030C1">
      <w:pPr>
        <w:spacing w:line="480" w:lineRule="auto"/>
        <w:rPr>
          <w:b/>
          <w:bCs/>
          <w:sz w:val="28"/>
          <w:szCs w:val="28"/>
        </w:rPr>
      </w:pPr>
      <w:r w:rsidRPr="001030C1">
        <w:rPr>
          <w:b/>
          <w:bCs/>
          <w:sz w:val="28"/>
          <w:szCs w:val="28"/>
        </w:rPr>
        <w:t>Trends and socio-economic inequalities in overweight- and obesity-related premature cardiovascular disease mortality in Australia</w:t>
      </w:r>
    </w:p>
    <w:p w14:paraId="373518D7" w14:textId="77777777" w:rsidR="00F71891" w:rsidRPr="001030C1" w:rsidRDefault="00F71891" w:rsidP="001030C1">
      <w:pPr>
        <w:spacing w:line="480" w:lineRule="auto"/>
        <w:rPr>
          <w:b/>
          <w:bCs/>
          <w:sz w:val="28"/>
          <w:szCs w:val="28"/>
        </w:rPr>
      </w:pPr>
    </w:p>
    <w:p w14:paraId="2B7B63E3" w14:textId="390B5EEA" w:rsidR="002E7936" w:rsidRPr="001030C1" w:rsidRDefault="007667C2" w:rsidP="001030C1">
      <w:pPr>
        <w:spacing w:line="480" w:lineRule="auto"/>
        <w:rPr>
          <w:b/>
          <w:bCs/>
          <w:sz w:val="28"/>
          <w:szCs w:val="28"/>
        </w:rPr>
      </w:pPr>
      <w:r w:rsidRPr="001030C1">
        <w:rPr>
          <w:b/>
          <w:bCs/>
          <w:sz w:val="28"/>
          <w:szCs w:val="28"/>
        </w:rPr>
        <w:t>Additional File</w:t>
      </w:r>
      <w:r w:rsidR="00C26801">
        <w:rPr>
          <w:b/>
          <w:bCs/>
          <w:sz w:val="28"/>
          <w:szCs w:val="28"/>
        </w:rPr>
        <w:t xml:space="preserve"> 1</w:t>
      </w:r>
    </w:p>
    <w:p w14:paraId="37B3B9BB" w14:textId="77777777" w:rsidR="002E7936" w:rsidRPr="001030C1" w:rsidRDefault="002E7936" w:rsidP="001030C1">
      <w:pPr>
        <w:spacing w:line="480" w:lineRule="auto"/>
        <w:rPr>
          <w:b/>
          <w:bCs/>
        </w:rPr>
      </w:pPr>
    </w:p>
    <w:p w14:paraId="04E9129B" w14:textId="667D652C" w:rsidR="002E7936" w:rsidRPr="001030C1" w:rsidRDefault="001030C1" w:rsidP="001030C1">
      <w:pPr>
        <w:spacing w:line="480" w:lineRule="auto"/>
        <w:rPr>
          <w:b/>
          <w:bCs/>
        </w:rPr>
      </w:pPr>
      <w:r w:rsidRPr="001030C1">
        <w:rPr>
          <w:b/>
          <w:bCs/>
        </w:rPr>
        <w:t xml:space="preserve">Text S1: </w:t>
      </w:r>
      <w:r w:rsidR="002E7936" w:rsidRPr="001030C1">
        <w:rPr>
          <w:b/>
          <w:bCs/>
        </w:rPr>
        <w:t>Further detail on methods</w:t>
      </w:r>
    </w:p>
    <w:p w14:paraId="7300D772" w14:textId="7D3571E2" w:rsidR="00485B39" w:rsidRPr="001030C1" w:rsidRDefault="00535F6C" w:rsidP="001030C1">
      <w:pPr>
        <w:spacing w:line="480" w:lineRule="auto"/>
        <w:rPr>
          <w:i/>
          <w:iCs/>
        </w:rPr>
      </w:pPr>
      <w:r w:rsidRPr="001030C1">
        <w:rPr>
          <w:i/>
          <w:iCs/>
        </w:rPr>
        <w:t>ICD-10 codes used</w:t>
      </w:r>
    </w:p>
    <w:p w14:paraId="02561499" w14:textId="26A38EEB" w:rsidR="00485B39" w:rsidRPr="001030C1" w:rsidRDefault="00485B39" w:rsidP="001030C1">
      <w:pPr>
        <w:spacing w:line="480" w:lineRule="auto"/>
      </w:pPr>
      <w:r w:rsidRPr="001030C1">
        <w:t>DKOLH-CVD</w:t>
      </w:r>
      <w:r w:rsidR="00535F6C" w:rsidRPr="001030C1">
        <w:t xml:space="preserve"> is</w:t>
      </w:r>
      <w:r w:rsidR="00E81C47" w:rsidRPr="001030C1">
        <w:t xml:space="preserve"> measured as</w:t>
      </w:r>
      <w:r w:rsidR="00535F6C" w:rsidRPr="001030C1">
        <w:t xml:space="preserve"> d</w:t>
      </w:r>
      <w:r w:rsidRPr="001030C1">
        <w:t xml:space="preserve">eaths where a cardiovascular disease (ICD-10 codes I00-I99) is reported on the death certificate (excluding cardiac arrest (I46), a more immediate cause of death which can be unrelated to cardiovascular diseases) and one or more of the following conditions for which overweight and obesity increase the risk of dying from: diabetes (E10-E14), chronic kidney diseases (N18), obesity (E65-E66), </w:t>
      </w:r>
      <w:proofErr w:type="spellStart"/>
      <w:r w:rsidRPr="001030C1">
        <w:t>lipidemias</w:t>
      </w:r>
      <w:proofErr w:type="spellEnd"/>
      <w:r w:rsidRPr="001030C1">
        <w:t xml:space="preserve"> (E78) or </w:t>
      </w:r>
      <w:r w:rsidR="00AB173B" w:rsidRPr="001030C1">
        <w:t>hypertension</w:t>
      </w:r>
      <w:r w:rsidRPr="001030C1">
        <w:t xml:space="preserve"> (I10-I13). </w:t>
      </w:r>
    </w:p>
    <w:p w14:paraId="7C7B6559" w14:textId="77777777" w:rsidR="002E7936" w:rsidRPr="001030C1" w:rsidRDefault="002E7936" w:rsidP="001030C1">
      <w:pPr>
        <w:spacing w:line="480" w:lineRule="auto"/>
        <w:rPr>
          <w:i/>
          <w:iCs/>
        </w:rPr>
      </w:pPr>
      <w:r w:rsidRPr="001030C1">
        <w:rPr>
          <w:i/>
          <w:iCs/>
        </w:rPr>
        <w:t>Assessment of potential biases in DKOLH-CVD trends</w:t>
      </w:r>
    </w:p>
    <w:p w14:paraId="24EC0B82" w14:textId="237C78DF" w:rsidR="002E7936" w:rsidRPr="001030C1" w:rsidRDefault="008A052E" w:rsidP="001030C1">
      <w:pPr>
        <w:spacing w:line="480" w:lineRule="auto"/>
      </w:pPr>
      <w:r w:rsidRPr="001030C1">
        <w:t xml:space="preserve">Trends in DKOLH-CVD may be biased if there has been an increase in the </w:t>
      </w:r>
      <w:r w:rsidR="002D0D30" w:rsidRPr="001030C1">
        <w:t>number</w:t>
      </w:r>
      <w:r w:rsidRPr="001030C1">
        <w:t xml:space="preserve"> of diseases and conditions being reported on the death certificate</w:t>
      </w:r>
      <w:r w:rsidR="00D9300E" w:rsidRPr="001030C1">
        <w:t>.</w:t>
      </w:r>
      <w:r w:rsidR="000D6563" w:rsidRPr="001030C1">
        <w:t xml:space="preserve"> </w:t>
      </w:r>
      <w:r w:rsidR="00397347" w:rsidRPr="001030C1">
        <w:t>The</w:t>
      </w:r>
      <w:r w:rsidR="002E7936" w:rsidRPr="001030C1">
        <w:t xml:space="preserve"> study use</w:t>
      </w:r>
      <w:r w:rsidR="00397347" w:rsidRPr="001030C1">
        <w:t>d</w:t>
      </w:r>
      <w:r w:rsidR="002E7936" w:rsidRPr="001030C1">
        <w:t xml:space="preserve"> a multiple-cause-weighting method that apportions fractions of each disease and condition based on all deaths reported on the death certificate; the underlying cause of death is given a score of 0.5 and each remaining cause is given a score of 0.5 divided by the number of remaining reported </w:t>
      </w:r>
      <w:r w:rsidR="007A3EE1" w:rsidRPr="001030C1">
        <w:t>diseases and conditions</w:t>
      </w:r>
      <w:r w:rsidR="002E7936" w:rsidRPr="001030C1">
        <w:t>.</w:t>
      </w:r>
      <w:r w:rsidR="004225C0" w:rsidRPr="001030C1">
        <w:rPr>
          <w:noProof/>
        </w:rPr>
        <w:t>(</w:t>
      </w:r>
      <w:r w:rsidR="004225C0">
        <w:rPr>
          <w:noProof/>
        </w:rPr>
        <w:t>23</w:t>
      </w:r>
      <w:r w:rsidR="004225C0" w:rsidRPr="001030C1">
        <w:rPr>
          <w:noProof/>
        </w:rPr>
        <w:t>)</w:t>
      </w:r>
      <w:r w:rsidR="002E7936" w:rsidRPr="001030C1">
        <w:t xml:space="preserve"> The sum of scores for each death equals 1.</w:t>
      </w:r>
      <w:r w:rsidR="007A3EE1" w:rsidRPr="001030C1">
        <w:t>0</w:t>
      </w:r>
      <w:r w:rsidR="002E7936" w:rsidRPr="001030C1">
        <w:t xml:space="preserve"> This is referred to as </w:t>
      </w:r>
      <w:r w:rsidR="002E7936" w:rsidRPr="001030C1">
        <w:rPr>
          <w:i/>
          <w:iCs/>
        </w:rPr>
        <w:t>DKOLH-CVD-weighted</w:t>
      </w:r>
      <w:r w:rsidR="002E7936" w:rsidRPr="001030C1">
        <w:t xml:space="preserve">. If the trend in DKOLH-CVD-weighted is </w:t>
      </w:r>
      <w:proofErr w:type="gramStart"/>
      <w:r w:rsidR="002E7936" w:rsidRPr="001030C1">
        <w:t>similar to</w:t>
      </w:r>
      <w:proofErr w:type="gramEnd"/>
      <w:r w:rsidR="002E7936" w:rsidRPr="001030C1">
        <w:t xml:space="preserve"> DKOLH-CVD, then any change in the likelihood of </w:t>
      </w:r>
      <w:r w:rsidR="002E7936" w:rsidRPr="001030C1">
        <w:rPr>
          <w:i/>
          <w:iCs/>
        </w:rPr>
        <w:t>all</w:t>
      </w:r>
      <w:r w:rsidR="002E7936" w:rsidRPr="001030C1">
        <w:t xml:space="preserve"> diseases and conditions being reported on the death certificate over the period </w:t>
      </w:r>
      <w:r w:rsidR="007A3EE1" w:rsidRPr="001030C1">
        <w:t>did not bias</w:t>
      </w:r>
      <w:r w:rsidR="002E7936" w:rsidRPr="001030C1">
        <w:t xml:space="preserve"> DKOLH-CVD trends.</w:t>
      </w:r>
    </w:p>
    <w:p w14:paraId="0E823D97" w14:textId="201083C5" w:rsidR="002E7936" w:rsidRPr="001030C1" w:rsidRDefault="002E7936" w:rsidP="001030C1">
      <w:pPr>
        <w:spacing w:line="480" w:lineRule="auto"/>
      </w:pPr>
      <w:r w:rsidRPr="001030C1">
        <w:lastRenderedPageBreak/>
        <w:t xml:space="preserve">However, DKOLH-CVD-weighted will not measure whether the study measures whether there have been any changes in the likelihood of a </w:t>
      </w:r>
      <w:r w:rsidR="00DB665E" w:rsidRPr="001030C1">
        <w:t>decedent</w:t>
      </w:r>
      <w:r w:rsidRPr="001030C1">
        <w:t xml:space="preserve"> who ha</w:t>
      </w:r>
      <w:r w:rsidR="00DB665E" w:rsidRPr="001030C1">
        <w:t>d</w:t>
      </w:r>
      <w:r w:rsidRPr="001030C1">
        <w:t xml:space="preserve"> been diagnosed with</w:t>
      </w:r>
      <w:r w:rsidR="00DB665E" w:rsidRPr="001030C1">
        <w:t xml:space="preserve"> overweight- and obesity-related CVD having it reported on their death certificate.</w:t>
      </w:r>
      <w:r w:rsidRPr="001030C1">
        <w:t xml:space="preserve"> To measure this, </w:t>
      </w:r>
      <w:r w:rsidR="00DB665E" w:rsidRPr="001030C1">
        <w:t>the study</w:t>
      </w:r>
      <w:r w:rsidRPr="001030C1">
        <w:t xml:space="preserve"> took advantage of linkage of death registration with reported disease diagnosis data in the Australian National Health Survey (NHS), a nationally representative sample survey of the health of the Australian population, conducted by the ABS. </w:t>
      </w:r>
      <w:r w:rsidR="00A822FB" w:rsidRPr="001030C1">
        <w:t xml:space="preserve">The analysis was restricted to people in the </w:t>
      </w:r>
      <w:r w:rsidR="00084EF2" w:rsidRPr="001030C1">
        <w:t xml:space="preserve">2014-15 and 2017-18 NHSs </w:t>
      </w:r>
      <w:r w:rsidR="00A822FB" w:rsidRPr="001030C1">
        <w:t>who reported that they had previously been diagnosed with a CVD and either diabetes, chronic kidney disease or hypertension (DKH-CVD), and who subsequently died.</w:t>
      </w:r>
      <w:r w:rsidR="004225C0" w:rsidRPr="001030C1">
        <w:rPr>
          <w:noProof/>
        </w:rPr>
        <w:t>(2, 3)</w:t>
      </w:r>
      <w:r w:rsidR="00A822FB" w:rsidRPr="001030C1">
        <w:t xml:space="preserve"> From this population, the percentage that had DKH-CVD reported on their death certificate was calculated. Obesity and </w:t>
      </w:r>
      <w:proofErr w:type="spellStart"/>
      <w:r w:rsidR="00A822FB" w:rsidRPr="001030C1">
        <w:t>lipidemias</w:t>
      </w:r>
      <w:proofErr w:type="spellEnd"/>
      <w:r w:rsidR="00A822FB" w:rsidRPr="001030C1">
        <w:t xml:space="preserve"> were excluded because they are the rarest of the DKOLH-CVD causes and may not be recognised as diseases of conditions that had been diagnosed; these would have only added 10 more cases if they were included. Th</w:t>
      </w:r>
      <w:r w:rsidR="00B054EA" w:rsidRPr="001030C1">
        <w:t>e</w:t>
      </w:r>
      <w:r w:rsidR="00A822FB" w:rsidRPr="001030C1">
        <w:t xml:space="preserve"> percentage was compared for deaths in 2015-18 and 2019-22; deaths for earlier years could not be analysed because the earliest NHS able to be linked to death registration was 2014-15. The NHS and death registration data</w:t>
      </w:r>
      <w:r w:rsidRPr="001030C1">
        <w:t xml:space="preserve"> </w:t>
      </w:r>
      <w:r w:rsidR="00DB665E" w:rsidRPr="001030C1">
        <w:t>were</w:t>
      </w:r>
      <w:r w:rsidRPr="001030C1">
        <w:t xml:space="preserve"> linked in in the </w:t>
      </w:r>
      <w:r w:rsidR="000D76C6" w:rsidRPr="001030C1">
        <w:rPr>
          <w:lang w:val="en-US"/>
        </w:rPr>
        <w:t>Australian Bureau of Statistics (ABS) Person Level Integrated Data Asset (PLIDA)</w:t>
      </w:r>
      <w:r w:rsidR="003863AE" w:rsidRPr="001030C1">
        <w:rPr>
          <w:lang w:val="en-US"/>
        </w:rPr>
        <w:t xml:space="preserve"> </w:t>
      </w:r>
      <w:r w:rsidRPr="001030C1">
        <w:t>via a Personal Linkage Spine.</w:t>
      </w:r>
      <w:r w:rsidR="004225C0" w:rsidRPr="001030C1">
        <w:rPr>
          <w:noProof/>
        </w:rPr>
        <w:t>(</w:t>
      </w:r>
      <w:r w:rsidR="00906591">
        <w:rPr>
          <w:noProof/>
        </w:rPr>
        <w:t>15</w:t>
      </w:r>
      <w:r w:rsidR="004225C0" w:rsidRPr="001030C1">
        <w:rPr>
          <w:noProof/>
        </w:rPr>
        <w:t>)</w:t>
      </w:r>
      <w:r w:rsidRPr="001030C1">
        <w:t xml:space="preserve"> Linkage rates with the Personal Linkage Spine </w:t>
      </w:r>
      <w:r w:rsidR="000D76C6" w:rsidRPr="001030C1">
        <w:t>were</w:t>
      </w:r>
      <w:r w:rsidRPr="001030C1">
        <w:t xml:space="preserve"> 98.5% of deaths from July 2015-</w:t>
      </w:r>
      <w:r w:rsidR="000D76C6" w:rsidRPr="001030C1">
        <w:t>December 2022</w:t>
      </w:r>
      <w:r w:rsidRPr="001030C1">
        <w:t xml:space="preserve"> in the death registration dataset, 94.9% of 2014-15 NHS cases and 91.7% of 2017-18 NHS cases.</w:t>
      </w:r>
      <w:r w:rsidR="004225C0" w:rsidRPr="001030C1">
        <w:rPr>
          <w:noProof/>
        </w:rPr>
        <w:t>(</w:t>
      </w:r>
      <w:r w:rsidR="00906591">
        <w:rPr>
          <w:noProof/>
        </w:rPr>
        <w:t>15</w:t>
      </w:r>
      <w:r w:rsidR="004225C0" w:rsidRPr="001030C1">
        <w:rPr>
          <w:noProof/>
        </w:rPr>
        <w:t>)</w:t>
      </w:r>
      <w:r w:rsidRPr="001030C1">
        <w:t xml:space="preserve"> 95% confidence intervals </w:t>
      </w:r>
      <w:r w:rsidR="00B054EA" w:rsidRPr="001030C1">
        <w:t>were calculated</w:t>
      </w:r>
      <w:r w:rsidRPr="001030C1">
        <w:t xml:space="preserve"> using the replicate weights technique, as recommended by the ABS </w:t>
      </w:r>
      <w:r w:rsidR="004225C0" w:rsidRPr="001030C1">
        <w:rPr>
          <w:noProof/>
        </w:rPr>
        <w:t>(3)</w:t>
      </w:r>
      <w:r w:rsidRPr="001030C1">
        <w:t>. Given small number of cases (only 321 decedents had a DKH-CVD diagnosis), all ages</w:t>
      </w:r>
      <w:r w:rsidR="00B054EA" w:rsidRPr="001030C1">
        <w:t xml:space="preserve"> combined were analysed</w:t>
      </w:r>
      <w:r w:rsidRPr="001030C1">
        <w:t>.</w:t>
      </w:r>
    </w:p>
    <w:p w14:paraId="1B845CDC" w14:textId="77777777" w:rsidR="00F71891" w:rsidRPr="001030C1" w:rsidRDefault="00F71891" w:rsidP="001030C1">
      <w:pPr>
        <w:spacing w:line="480" w:lineRule="auto"/>
      </w:pPr>
    </w:p>
    <w:p w14:paraId="358188A5" w14:textId="7463CBB6" w:rsidR="002E7936" w:rsidRPr="001030C1" w:rsidRDefault="002E7936" w:rsidP="001030C1">
      <w:pPr>
        <w:spacing w:line="480" w:lineRule="auto"/>
        <w:rPr>
          <w:i/>
          <w:iCs/>
        </w:rPr>
      </w:pPr>
      <w:r w:rsidRPr="001030C1">
        <w:rPr>
          <w:i/>
          <w:iCs/>
        </w:rPr>
        <w:t>Obesity prevalence data</w:t>
      </w:r>
      <w:r w:rsidR="00E35943" w:rsidRPr="001030C1">
        <w:rPr>
          <w:i/>
          <w:iCs/>
        </w:rPr>
        <w:t xml:space="preserve"> and methods</w:t>
      </w:r>
    </w:p>
    <w:p w14:paraId="45640406" w14:textId="349BDCEE" w:rsidR="002E7936" w:rsidRPr="001030C1" w:rsidRDefault="002E7936" w:rsidP="001030C1">
      <w:pPr>
        <w:spacing w:line="480" w:lineRule="auto"/>
      </w:pPr>
      <w:r w:rsidRPr="001030C1">
        <w:t>Calculation of average cohort obesity prevalence requires single-year-of-age age-specific obesity prevalence data for each calendar year. The</w:t>
      </w:r>
      <w:r w:rsidR="00350FD2" w:rsidRPr="001030C1">
        <w:t xml:space="preserve"> Global Burden of Disease (</w:t>
      </w:r>
      <w:r w:rsidRPr="001030C1">
        <w:t>GBD</w:t>
      </w:r>
      <w:r w:rsidR="00350FD2" w:rsidRPr="001030C1">
        <w:t>)</w:t>
      </w:r>
      <w:r w:rsidRPr="001030C1">
        <w:t xml:space="preserve"> published obesity prevalence by five-year age group from 1980-</w:t>
      </w:r>
      <w:proofErr w:type="gramStart"/>
      <w:r w:rsidRPr="001030C1">
        <w:t>2015.</w:t>
      </w:r>
      <w:r w:rsidR="004225C0" w:rsidRPr="001030C1">
        <w:rPr>
          <w:noProof/>
        </w:rPr>
        <w:t>(</w:t>
      </w:r>
      <w:proofErr w:type="gramEnd"/>
      <w:r w:rsidR="00C81ABC">
        <w:rPr>
          <w:noProof/>
        </w:rPr>
        <w:t>6</w:t>
      </w:r>
      <w:r w:rsidR="004225C0" w:rsidRPr="001030C1">
        <w:rPr>
          <w:noProof/>
        </w:rPr>
        <w:t>)</w:t>
      </w:r>
      <w:r w:rsidRPr="001030C1">
        <w:t xml:space="preserve"> We interpolated obesity prevalence by single </w:t>
      </w:r>
      <w:r w:rsidRPr="001030C1">
        <w:lastRenderedPageBreak/>
        <w:t xml:space="preserve">year of age from these data. We complemented these data with obesity prevalence measured from the 2011-12, 2014-15, 2017-18 and 2022 NHSs </w:t>
      </w:r>
      <w:r w:rsidR="004225C0" w:rsidRPr="001030C1">
        <w:rPr>
          <w:noProof/>
        </w:rPr>
        <w:t>(6-9)</w:t>
      </w:r>
      <w:r w:rsidRPr="001030C1">
        <w:t>. Obesity was measured as based on body mass index (BMI) measurements collected of NHS participants; a BMI of greater than or equal to 30kg/m</w:t>
      </w:r>
      <w:r w:rsidRPr="001030C1">
        <w:rPr>
          <w:vertAlign w:val="superscript"/>
        </w:rPr>
        <w:t>2</w:t>
      </w:r>
      <w:r w:rsidRPr="001030C1">
        <w:t xml:space="preserve"> was defined as obese.  The 2011-12 NHS was conducted of 20,500 respondents, the 2014-15 NHS was conducted of 19,259 respondents, the 2017-18 NHS of 21,315 respondents and the 2022 NHS of 17,073 respondents </w:t>
      </w:r>
      <w:r w:rsidR="004225C0" w:rsidRPr="001030C1">
        <w:rPr>
          <w:noProof/>
        </w:rPr>
        <w:t>(2, 3, 6, 7)</w:t>
      </w:r>
      <w:r w:rsidRPr="001030C1">
        <w:t>. We again interpolated prevalence by single year of age, this time from estimates for 18-24 years and then 10-year age groups. To ensure consistency of NHS and GBD obesity prevalence, we calculated the age-sex-specific ratio of NHS 2011-12 and 2014-15 obesity prevalence to GBD obesity prevalence and applied these ratios to adjust age-sex-specific rates from the NHS for years from 2016-22. We interpolated 2015-22 obesity prevalence for years between NHSs. For 1978-79, when the 1963 and 1964 birth cohorts (aged 43-44 in 2007) were aged 15-16, and the 1953 and 1954 birth cohorts (aged 53-54 in 2007) were aged 25-26, we assumed the same age-sex-specific obesity prevalence as in 1980.</w:t>
      </w:r>
    </w:p>
    <w:p w14:paraId="2EFDE7A9" w14:textId="039B9B26" w:rsidR="00350FD2" w:rsidRPr="001030C1" w:rsidRDefault="008435D4" w:rsidP="001030C1">
      <w:pPr>
        <w:spacing w:line="480" w:lineRule="auto"/>
      </w:pPr>
      <w:r w:rsidRPr="001030C1">
        <w:t>Average obesity prevalence was calculated from age 15 years onwards for age 35-44 years and from age 25 years onwards for age 45-54 years</w:t>
      </w:r>
      <w:r w:rsidR="00397358" w:rsidRPr="001030C1">
        <w:t>.</w:t>
      </w:r>
      <w:r w:rsidRPr="001030C1">
        <w:t xml:space="preserve"> </w:t>
      </w:r>
      <w:r w:rsidR="00350FD2" w:rsidRPr="001030C1">
        <w:t>For example, people aged 35-44 years in 2007 were born from 1963 (age 44) to 1972 (age 35). For each single year cohort, obesity prevalence that the cohort experienced for each single year of age from 15 years onwards</w:t>
      </w:r>
      <w:r w:rsidR="00397358" w:rsidRPr="001030C1">
        <w:t xml:space="preserve"> was calculated</w:t>
      </w:r>
      <w:r w:rsidR="00350FD2" w:rsidRPr="001030C1">
        <w:t>. The 1972 birth cohort, for example, would have been aged 15 in 1987 and so we used the obesity prevalence of 15 years in 1987, 16 years in 1988, and so on. The average obesity prevalence of people aged 35-44 years in 2007 was calculated from the average obesity prevalence of each single year birth cohort 1963 to 1972 for each age from 15 years until their age in 2007 (44 to 35).</w:t>
      </w:r>
      <w:r w:rsidR="00A61306">
        <w:t xml:space="preserve"> A starting age of 15 years could not be used for the calculation of obesity prevalence for those aged 45-54 years because people in this age group in 2007 were older than 15 years (18-27 years) in 1980 when data were first available. </w:t>
      </w:r>
      <w:r w:rsidR="00A61306" w:rsidRPr="00996797">
        <w:t xml:space="preserve"> </w:t>
      </w:r>
    </w:p>
    <w:p w14:paraId="6493A4FF" w14:textId="77777777" w:rsidR="004C6415" w:rsidRDefault="004C6415" w:rsidP="001030C1">
      <w:pPr>
        <w:spacing w:line="480" w:lineRule="auto"/>
      </w:pPr>
    </w:p>
    <w:p w14:paraId="5A76670A" w14:textId="428A8935" w:rsidR="00094EB3" w:rsidRPr="001030C1" w:rsidRDefault="00094EB3" w:rsidP="00094EB3">
      <w:pPr>
        <w:spacing w:line="480" w:lineRule="auto"/>
        <w:rPr>
          <w:i/>
          <w:iCs/>
        </w:rPr>
      </w:pPr>
      <w:r>
        <w:rPr>
          <w:i/>
          <w:iCs/>
        </w:rPr>
        <w:lastRenderedPageBreak/>
        <w:t>Population data</w:t>
      </w:r>
    </w:p>
    <w:p w14:paraId="52A15BD2" w14:textId="4C17C6B1" w:rsidR="00094EB3" w:rsidRDefault="00A2075E" w:rsidP="001030C1">
      <w:pPr>
        <w:spacing w:line="480" w:lineRule="auto"/>
      </w:pPr>
      <w:r>
        <w:t xml:space="preserve">Population data are form the Australian Bureau of </w:t>
      </w:r>
      <w:proofErr w:type="gramStart"/>
      <w:r>
        <w:t>Statistics.</w:t>
      </w:r>
      <w:r w:rsidR="004225C0">
        <w:rPr>
          <w:noProof/>
        </w:rPr>
        <w:t>(</w:t>
      </w:r>
      <w:proofErr w:type="gramEnd"/>
      <w:r w:rsidR="00277D98">
        <w:rPr>
          <w:noProof/>
        </w:rPr>
        <w:t>22</w:t>
      </w:r>
      <w:r w:rsidR="004225C0">
        <w:rPr>
          <w:noProof/>
        </w:rPr>
        <w:t>)</w:t>
      </w:r>
      <w:r w:rsidR="002F1E3F">
        <w:t xml:space="preserve"> It is the </w:t>
      </w:r>
      <w:r w:rsidR="002F1E3F" w:rsidRPr="002F1E3F">
        <w:t>estimated resident population</w:t>
      </w:r>
      <w:r w:rsidR="00374422">
        <w:t>,</w:t>
      </w:r>
      <w:r w:rsidR="002F1E3F" w:rsidRPr="002F1E3F">
        <w:t xml:space="preserve"> </w:t>
      </w:r>
      <w:r w:rsidR="002F1E3F">
        <w:t>which</w:t>
      </w:r>
      <w:r w:rsidR="002F1E3F" w:rsidRPr="002F1E3F">
        <w:t xml:space="preserve"> includes all people who usually live in Australia</w:t>
      </w:r>
      <w:r w:rsidR="002F1E3F">
        <w:t>, irrespective of citizenship and visa status.</w:t>
      </w:r>
      <w:r w:rsidR="002F1E3F" w:rsidRPr="002F1E3F">
        <w:t xml:space="preserve"> </w:t>
      </w:r>
      <w:r w:rsidR="004225C0">
        <w:rPr>
          <w:noProof/>
        </w:rPr>
        <w:t>(</w:t>
      </w:r>
      <w:r w:rsidR="00277D98">
        <w:rPr>
          <w:noProof/>
        </w:rPr>
        <w:t>22</w:t>
      </w:r>
      <w:r w:rsidR="004225C0">
        <w:rPr>
          <w:noProof/>
        </w:rPr>
        <w:t>)</w:t>
      </w:r>
      <w:r w:rsidR="002F1E3F">
        <w:t xml:space="preserve"> </w:t>
      </w:r>
      <w:r w:rsidR="00374422">
        <w:t>The population estimates</w:t>
      </w:r>
      <w:r w:rsidR="0066304B">
        <w:t xml:space="preserve"> </w:t>
      </w:r>
      <w:r w:rsidR="00374422">
        <w:t>are</w:t>
      </w:r>
      <w:r w:rsidR="0066304B">
        <w:t xml:space="preserve"> calculated from</w:t>
      </w:r>
      <w:r w:rsidR="0066304B" w:rsidRPr="0066304B">
        <w:t xml:space="preserve"> 2021 Census </w:t>
      </w:r>
      <w:r w:rsidR="000D240B">
        <w:t xml:space="preserve">data and updated every quarter with </w:t>
      </w:r>
      <w:r w:rsidR="0066304B" w:rsidRPr="0066304B">
        <w:t>estimate</w:t>
      </w:r>
      <w:r w:rsidR="000D240B">
        <w:t>d</w:t>
      </w:r>
      <w:r w:rsidR="0066304B" w:rsidRPr="0066304B">
        <w:t xml:space="preserve"> births, deaths, overseas and interstate migration</w:t>
      </w:r>
      <w:r w:rsidR="000D240B">
        <w:t>.</w:t>
      </w:r>
      <w:r w:rsidR="00374422">
        <w:t xml:space="preserve"> T</w:t>
      </w:r>
      <w:r w:rsidR="00FE0B0F">
        <w:t xml:space="preserve">he population data for </w:t>
      </w:r>
      <w:r w:rsidR="00015244" w:rsidRPr="00015244">
        <w:t>Index of Relative Socio-economic Advantage and Disadvantage (IRSAD)</w:t>
      </w:r>
      <w:r w:rsidR="00015244">
        <w:t xml:space="preserve"> </w:t>
      </w:r>
      <w:r w:rsidR="00493048">
        <w:t>deciles</w:t>
      </w:r>
      <w:r w:rsidR="00015244">
        <w:t xml:space="preserve"> </w:t>
      </w:r>
      <w:r w:rsidR="00427F70">
        <w:t>was</w:t>
      </w:r>
      <w:r w:rsidR="00015244">
        <w:t xml:space="preserve"> calculated from the same estimated resident population estimates </w:t>
      </w:r>
      <w:r w:rsidR="001F416E">
        <w:t xml:space="preserve">for </w:t>
      </w:r>
      <w:r w:rsidR="006C5116">
        <w:t>Statistical</w:t>
      </w:r>
      <w:r w:rsidR="001F416E">
        <w:t xml:space="preserve"> Area Level 2</w:t>
      </w:r>
      <w:r w:rsidR="0093438E">
        <w:t xml:space="preserve"> (SA2)</w:t>
      </w:r>
      <w:r w:rsidR="00060B92">
        <w:t>,</w:t>
      </w:r>
      <w:r w:rsidR="001F416E">
        <w:t xml:space="preserve"> which were then matched to the </w:t>
      </w:r>
      <w:r w:rsidR="0093438E">
        <w:t xml:space="preserve">IRSAD </w:t>
      </w:r>
      <w:r w:rsidR="00060B92">
        <w:t>decile</w:t>
      </w:r>
      <w:r w:rsidR="0093438E">
        <w:t xml:space="preserve"> of that SA2 and then </w:t>
      </w:r>
      <w:proofErr w:type="gramStart"/>
      <w:r w:rsidR="001F416E">
        <w:t>aggregated</w:t>
      </w:r>
      <w:r w:rsidR="0093438E">
        <w:t>.</w:t>
      </w:r>
      <w:r w:rsidR="004225C0">
        <w:rPr>
          <w:noProof/>
          <w:lang w:val="en-US"/>
        </w:rPr>
        <w:t>(</w:t>
      </w:r>
      <w:proofErr w:type="gramEnd"/>
      <w:r w:rsidR="00277D98">
        <w:rPr>
          <w:noProof/>
          <w:lang w:val="en-US"/>
        </w:rPr>
        <w:t>26</w:t>
      </w:r>
      <w:r w:rsidR="004225C0">
        <w:rPr>
          <w:noProof/>
          <w:lang w:val="en-US"/>
        </w:rPr>
        <w:t>)</w:t>
      </w:r>
      <w:r w:rsidR="003237E4">
        <w:rPr>
          <w:lang w:val="en-US"/>
        </w:rPr>
        <w:t xml:space="preserve"> </w:t>
      </w:r>
      <w:r w:rsidR="003237E4" w:rsidRPr="003237E4">
        <w:rPr>
          <w:lang w:val="en-US"/>
        </w:rPr>
        <w:t xml:space="preserve">The population </w:t>
      </w:r>
      <w:proofErr w:type="gramStart"/>
      <w:r w:rsidR="003237E4" w:rsidRPr="003237E4">
        <w:rPr>
          <w:lang w:val="en-US"/>
        </w:rPr>
        <w:t>at</w:t>
      </w:r>
      <w:proofErr w:type="gramEnd"/>
      <w:r w:rsidR="003237E4" w:rsidRPr="003237E4">
        <w:rPr>
          <w:lang w:val="en-US"/>
        </w:rPr>
        <w:t xml:space="preserve"> 30 June was used as the denominator for each year.</w:t>
      </w:r>
    </w:p>
    <w:p w14:paraId="31C6B244" w14:textId="77777777" w:rsidR="00094EB3" w:rsidRPr="001030C1" w:rsidRDefault="00094EB3" w:rsidP="001030C1">
      <w:pPr>
        <w:spacing w:line="480" w:lineRule="auto"/>
      </w:pPr>
    </w:p>
    <w:p w14:paraId="1E77DCD0" w14:textId="217CA481" w:rsidR="002E7936" w:rsidRPr="001030C1" w:rsidRDefault="002E7936" w:rsidP="001030C1">
      <w:pPr>
        <w:spacing w:line="480" w:lineRule="auto"/>
        <w:rPr>
          <w:b/>
          <w:bCs/>
        </w:rPr>
      </w:pPr>
      <w:r w:rsidRPr="001030C1">
        <w:rPr>
          <w:b/>
          <w:bCs/>
        </w:rPr>
        <w:br w:type="page"/>
      </w:r>
    </w:p>
    <w:p w14:paraId="775EDF91" w14:textId="77777777" w:rsidR="002E7936" w:rsidRPr="001030C1" w:rsidRDefault="002E7936" w:rsidP="001030C1">
      <w:pPr>
        <w:spacing w:line="480" w:lineRule="auto"/>
        <w:rPr>
          <w:b/>
          <w:bCs/>
        </w:rPr>
      </w:pPr>
    </w:p>
    <w:p w14:paraId="0DB3ACDF" w14:textId="5EF276C9" w:rsidR="002E7936" w:rsidRPr="001030C1" w:rsidRDefault="002E7936" w:rsidP="001030C1">
      <w:pPr>
        <w:spacing w:line="480" w:lineRule="auto"/>
        <w:rPr>
          <w:b/>
          <w:bCs/>
        </w:rPr>
      </w:pPr>
      <w:r w:rsidRPr="001030C1">
        <w:rPr>
          <w:b/>
          <w:bCs/>
        </w:rPr>
        <w:t xml:space="preserve">Figure </w:t>
      </w:r>
      <w:r w:rsidR="007E4306" w:rsidRPr="001030C1">
        <w:rPr>
          <w:b/>
          <w:bCs/>
        </w:rPr>
        <w:t>S</w:t>
      </w:r>
      <w:r w:rsidRPr="001030C1">
        <w:rPr>
          <w:b/>
          <w:bCs/>
        </w:rPr>
        <w:t>1: Individual components of DKOLH-CVD death rates (age-standardised, per 100,000) by sex, 2007-22</w:t>
      </w:r>
    </w:p>
    <w:p w14:paraId="40FBAFC4" w14:textId="77777777" w:rsidR="002E7936" w:rsidRPr="001030C1" w:rsidRDefault="002E7936" w:rsidP="001030C1">
      <w:pPr>
        <w:spacing w:line="480" w:lineRule="auto"/>
      </w:pPr>
      <w:r w:rsidRPr="001030C1">
        <w:rPr>
          <w:noProof/>
        </w:rPr>
        <w:drawing>
          <wp:inline distT="0" distB="0" distL="0" distR="0" wp14:anchorId="6F1CE1F2" wp14:editId="4214F235">
            <wp:extent cx="5731510" cy="2865755"/>
            <wp:effectExtent l="0" t="0" r="2540" b="0"/>
            <wp:docPr id="94180827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1292DA5B" w14:textId="77777777" w:rsidR="002E7936" w:rsidRPr="001030C1" w:rsidRDefault="002E7936" w:rsidP="001030C1">
      <w:pPr>
        <w:spacing w:line="480" w:lineRule="auto"/>
      </w:pPr>
      <w:r w:rsidRPr="001030C1">
        <w:t>95% confidence intervals shown in shaded area.</w:t>
      </w:r>
    </w:p>
    <w:p w14:paraId="58AD335D" w14:textId="77777777" w:rsidR="00B51E19" w:rsidRDefault="00B51E19">
      <w:pPr>
        <w:rPr>
          <w:b/>
          <w:bCs/>
        </w:rPr>
      </w:pPr>
      <w:r>
        <w:rPr>
          <w:b/>
          <w:bCs/>
        </w:rPr>
        <w:br w:type="page"/>
      </w:r>
    </w:p>
    <w:p w14:paraId="0578E1A2" w14:textId="59DEF015" w:rsidR="002E7936" w:rsidRPr="001030C1" w:rsidRDefault="002E7936" w:rsidP="001030C1">
      <w:pPr>
        <w:spacing w:line="480" w:lineRule="auto"/>
        <w:rPr>
          <w:b/>
          <w:bCs/>
        </w:rPr>
      </w:pPr>
      <w:r w:rsidRPr="001030C1">
        <w:rPr>
          <w:b/>
          <w:bCs/>
        </w:rPr>
        <w:lastRenderedPageBreak/>
        <w:t xml:space="preserve">Figure </w:t>
      </w:r>
      <w:r w:rsidR="007E4306" w:rsidRPr="001030C1">
        <w:rPr>
          <w:b/>
          <w:bCs/>
        </w:rPr>
        <w:t>S</w:t>
      </w:r>
      <w:r w:rsidRPr="001030C1">
        <w:rPr>
          <w:b/>
          <w:bCs/>
        </w:rPr>
        <w:t>2: DKOLH-CVD and DKOLH-CVD-weighted comparison of death rate trends, by sex, 2007-22</w:t>
      </w:r>
    </w:p>
    <w:p w14:paraId="0974A68C" w14:textId="77777777" w:rsidR="002E7936" w:rsidRPr="001030C1" w:rsidRDefault="002E7936" w:rsidP="001030C1">
      <w:pPr>
        <w:spacing w:line="480" w:lineRule="auto"/>
      </w:pPr>
      <w:r w:rsidRPr="001030C1">
        <w:rPr>
          <w:noProof/>
        </w:rPr>
        <w:drawing>
          <wp:inline distT="0" distB="0" distL="0" distR="0" wp14:anchorId="389CA74F" wp14:editId="6CCB432F">
            <wp:extent cx="5731510" cy="2865755"/>
            <wp:effectExtent l="0" t="0" r="2540" b="0"/>
            <wp:docPr id="205171548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5B260028" w14:textId="77777777" w:rsidR="002E7936" w:rsidRPr="001030C1" w:rsidRDefault="002E7936" w:rsidP="001030C1">
      <w:pPr>
        <w:spacing w:line="480" w:lineRule="auto"/>
      </w:pPr>
      <w:r w:rsidRPr="001030C1">
        <w:t xml:space="preserve">95% confidence intervals shown in shaded area. </w:t>
      </w:r>
      <w:r w:rsidRPr="001030C1">
        <w:rPr>
          <w:i/>
          <w:iCs/>
        </w:rPr>
        <w:t>DKOLH-CVD weighted</w:t>
      </w:r>
      <w:r w:rsidRPr="001030C1">
        <w:t xml:space="preserve"> is the weighted for the number of other causes reported in the death certificate. </w:t>
      </w:r>
      <w:r w:rsidRPr="001030C1">
        <w:rPr>
          <w:i/>
          <w:iCs/>
        </w:rPr>
        <w:t>DKOLH-CVD unweighted</w:t>
      </w:r>
      <w:r w:rsidRPr="001030C1">
        <w:t xml:space="preserve"> is used in all other analyses in this study.</w:t>
      </w:r>
    </w:p>
    <w:p w14:paraId="5BE0DA51" w14:textId="77777777" w:rsidR="002E7936" w:rsidRPr="001030C1" w:rsidRDefault="002E7936" w:rsidP="001030C1">
      <w:pPr>
        <w:spacing w:line="480" w:lineRule="auto"/>
      </w:pPr>
    </w:p>
    <w:p w14:paraId="5C2442D2" w14:textId="77777777" w:rsidR="002E7936" w:rsidRPr="001030C1" w:rsidRDefault="002E7936" w:rsidP="001030C1">
      <w:pPr>
        <w:spacing w:line="480" w:lineRule="auto"/>
        <w:rPr>
          <w:highlight w:val="yellow"/>
        </w:rPr>
        <w:sectPr w:rsidR="002E7936" w:rsidRPr="001030C1" w:rsidSect="002E7936">
          <w:pgSz w:w="11906" w:h="16838"/>
          <w:pgMar w:top="1440" w:right="1440" w:bottom="1440" w:left="1440" w:header="708" w:footer="708" w:gutter="0"/>
          <w:cols w:space="708"/>
          <w:docGrid w:linePitch="360"/>
        </w:sectPr>
      </w:pPr>
    </w:p>
    <w:p w14:paraId="7624539E" w14:textId="72A36141" w:rsidR="002E7936" w:rsidRPr="001030C1" w:rsidRDefault="002E7936" w:rsidP="001030C1">
      <w:pPr>
        <w:spacing w:line="480" w:lineRule="auto"/>
        <w:rPr>
          <w:b/>
          <w:bCs/>
        </w:rPr>
      </w:pPr>
      <w:r w:rsidRPr="001030C1">
        <w:rPr>
          <w:b/>
          <w:bCs/>
        </w:rPr>
        <w:lastRenderedPageBreak/>
        <w:t xml:space="preserve">Figure </w:t>
      </w:r>
      <w:r w:rsidR="007E4306" w:rsidRPr="001030C1">
        <w:rPr>
          <w:b/>
          <w:bCs/>
        </w:rPr>
        <w:t>S</w:t>
      </w:r>
      <w:r w:rsidRPr="001030C1">
        <w:rPr>
          <w:b/>
          <w:bCs/>
        </w:rPr>
        <w:t>3: DKOLH2-CVD death rate (age-standardised, per 100,000) by sex and IRSAD decile, 2013-22</w:t>
      </w:r>
    </w:p>
    <w:p w14:paraId="6AA8D2BA" w14:textId="1BB1FE21" w:rsidR="002E7936" w:rsidRPr="001030C1" w:rsidRDefault="00D20DE6" w:rsidP="001030C1">
      <w:pPr>
        <w:spacing w:line="480" w:lineRule="auto"/>
      </w:pPr>
      <w:r w:rsidRPr="00D20DE6">
        <w:t xml:space="preserve"> </w:t>
      </w:r>
      <w:r w:rsidRPr="00D20DE6">
        <w:rPr>
          <w:noProof/>
        </w:rPr>
        <w:drawing>
          <wp:inline distT="0" distB="0" distL="0" distR="0" wp14:anchorId="154F6AC0" wp14:editId="632A318D">
            <wp:extent cx="8863330" cy="3939540"/>
            <wp:effectExtent l="0" t="0" r="0" b="3810"/>
            <wp:docPr id="20364292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3330" cy="3939540"/>
                    </a:xfrm>
                    <a:prstGeom prst="rect">
                      <a:avLst/>
                    </a:prstGeom>
                    <a:noFill/>
                    <a:ln>
                      <a:noFill/>
                    </a:ln>
                  </pic:spPr>
                </pic:pic>
              </a:graphicData>
            </a:graphic>
          </wp:inline>
        </w:drawing>
      </w:r>
    </w:p>
    <w:p w14:paraId="0CBCAA62" w14:textId="77777777" w:rsidR="008076FC" w:rsidRDefault="002E7936" w:rsidP="001030C1">
      <w:pPr>
        <w:spacing w:line="480" w:lineRule="auto"/>
        <w:sectPr w:rsidR="008076FC" w:rsidSect="006A06E6">
          <w:pgSz w:w="16838" w:h="11906" w:orient="landscape"/>
          <w:pgMar w:top="1440" w:right="1440" w:bottom="1440" w:left="1440" w:header="708" w:footer="708" w:gutter="0"/>
          <w:cols w:space="708"/>
          <w:docGrid w:linePitch="360"/>
        </w:sectPr>
      </w:pPr>
      <w:r w:rsidRPr="001030C1">
        <w:t>95% confidence intervals shown in shaded area. Dashed lines in grey are DKOLH2-CVD death rates for other decile</w:t>
      </w:r>
      <w:r w:rsidR="006A06E6" w:rsidRPr="001030C1">
        <w:t>s.</w:t>
      </w:r>
    </w:p>
    <w:p w14:paraId="3B9568FA" w14:textId="202D98F8" w:rsidR="009250F5" w:rsidRDefault="008076FC" w:rsidP="001030C1">
      <w:pPr>
        <w:spacing w:line="480" w:lineRule="auto"/>
        <w:rPr>
          <w:b/>
          <w:bCs/>
        </w:rPr>
      </w:pPr>
      <w:r w:rsidRPr="00195892">
        <w:rPr>
          <w:b/>
          <w:bCs/>
        </w:rPr>
        <w:lastRenderedPageBreak/>
        <w:t xml:space="preserve">Figure S4: </w:t>
      </w:r>
      <w:r>
        <w:rPr>
          <w:b/>
          <w:bCs/>
        </w:rPr>
        <w:t>Rat</w:t>
      </w:r>
      <w:r w:rsidR="00C84786">
        <w:rPr>
          <w:b/>
          <w:bCs/>
        </w:rPr>
        <w:t xml:space="preserve">io of </w:t>
      </w:r>
      <w:r w:rsidR="00AF6D34">
        <w:rPr>
          <w:b/>
          <w:bCs/>
        </w:rPr>
        <w:t>all-cause mortality death rate</w:t>
      </w:r>
      <w:r w:rsidR="00DB0440">
        <w:rPr>
          <w:b/>
          <w:bCs/>
        </w:rPr>
        <w:t xml:space="preserve"> and</w:t>
      </w:r>
      <w:r w:rsidR="00AF6D34">
        <w:rPr>
          <w:b/>
          <w:bCs/>
        </w:rPr>
        <w:t xml:space="preserve"> DKOLH-CVD death rate</w:t>
      </w:r>
      <w:r w:rsidR="00DB0440">
        <w:rPr>
          <w:b/>
          <w:bCs/>
        </w:rPr>
        <w:t xml:space="preserve"> (2013-22 combined)</w:t>
      </w:r>
      <w:r w:rsidR="00AF6D34">
        <w:rPr>
          <w:b/>
          <w:bCs/>
        </w:rPr>
        <w:t xml:space="preserve"> and obesity prevalence rate to IRSAD quintile </w:t>
      </w:r>
      <w:r w:rsidR="007D0669">
        <w:rPr>
          <w:b/>
          <w:bCs/>
        </w:rPr>
        <w:t>Q5</w:t>
      </w:r>
      <w:r w:rsidR="00DB0440">
        <w:rPr>
          <w:b/>
          <w:bCs/>
        </w:rPr>
        <w:t xml:space="preserve"> (</w:t>
      </w:r>
      <w:r w:rsidR="00DB0440" w:rsidRPr="00996797">
        <w:rPr>
          <w:b/>
          <w:bCs/>
        </w:rPr>
        <w:t>NHS 2014-15 and 2017-18</w:t>
      </w:r>
      <w:r w:rsidR="00DB0440">
        <w:rPr>
          <w:b/>
          <w:bCs/>
        </w:rPr>
        <w:t xml:space="preserve"> combined</w:t>
      </w:r>
      <w:r w:rsidR="00DB0440">
        <w:rPr>
          <w:b/>
          <w:bCs/>
        </w:rPr>
        <w:t>)</w:t>
      </w:r>
      <w:r w:rsidR="007D0669">
        <w:rPr>
          <w:b/>
          <w:bCs/>
        </w:rPr>
        <w:t>, by sex and age</w:t>
      </w:r>
    </w:p>
    <w:p w14:paraId="623A3BDF" w14:textId="11AC8FD3" w:rsidR="00C84786" w:rsidRPr="00195892" w:rsidRDefault="00C84786" w:rsidP="001030C1">
      <w:pPr>
        <w:spacing w:line="480" w:lineRule="auto"/>
        <w:rPr>
          <w:b/>
          <w:bCs/>
        </w:rPr>
      </w:pPr>
      <w:r>
        <w:rPr>
          <w:noProof/>
        </w:rPr>
        <w:drawing>
          <wp:inline distT="0" distB="0" distL="0" distR="0" wp14:anchorId="24163E89" wp14:editId="678EB13A">
            <wp:extent cx="5200650" cy="5962650"/>
            <wp:effectExtent l="0" t="0" r="0" b="0"/>
            <wp:docPr id="410660066" name="Chart 1">
              <a:extLst xmlns:a="http://schemas.openxmlformats.org/drawingml/2006/main">
                <a:ext uri="{FF2B5EF4-FFF2-40B4-BE49-F238E27FC236}">
                  <a16:creationId xmlns:a16="http://schemas.microsoft.com/office/drawing/2014/main" id="{7D0ACE52-B62D-7AF0-3B3F-351DECF325D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F71D7AD" w14:textId="3182FC26" w:rsidR="00C76CCF" w:rsidRDefault="00A24DF9" w:rsidP="001030C1">
      <w:pPr>
        <w:spacing w:line="480" w:lineRule="auto"/>
      </w:pPr>
      <w:r>
        <w:t>Derived from Figures 6 and 7</w:t>
      </w:r>
      <w:r w:rsidR="00CD6A44">
        <w:t>.</w:t>
      </w:r>
      <w:r w:rsidR="00C76CCF">
        <w:br w:type="page"/>
      </w:r>
    </w:p>
    <w:p w14:paraId="09101998" w14:textId="318179C1" w:rsidR="008076FC" w:rsidRPr="00195892" w:rsidRDefault="00163C09" w:rsidP="001030C1">
      <w:pPr>
        <w:spacing w:line="480" w:lineRule="auto"/>
        <w:rPr>
          <w:b/>
          <w:bCs/>
        </w:rPr>
      </w:pPr>
      <w:r w:rsidRPr="00195892">
        <w:rPr>
          <w:b/>
          <w:bCs/>
        </w:rPr>
        <w:lastRenderedPageBreak/>
        <w:t xml:space="preserve">Table S1: </w:t>
      </w:r>
      <w:r w:rsidR="001529E4">
        <w:rPr>
          <w:b/>
          <w:bCs/>
        </w:rPr>
        <w:t>Results of</w:t>
      </w:r>
      <w:r w:rsidR="004D08DC">
        <w:rPr>
          <w:b/>
          <w:bCs/>
        </w:rPr>
        <w:t xml:space="preserve"> </w:t>
      </w:r>
      <w:r w:rsidR="001529E4" w:rsidRPr="001529E4">
        <w:rPr>
          <w:b/>
          <w:bCs/>
        </w:rPr>
        <w:t>linear regressions</w:t>
      </w:r>
      <w:r w:rsidR="00055584">
        <w:rPr>
          <w:b/>
          <w:bCs/>
        </w:rPr>
        <w:t xml:space="preserve"> of </w:t>
      </w:r>
      <w:r w:rsidR="004D08DC">
        <w:rPr>
          <w:b/>
          <w:bCs/>
        </w:rPr>
        <w:t xml:space="preserve">log of </w:t>
      </w:r>
      <w:r w:rsidR="00055584" w:rsidRPr="00055584">
        <w:rPr>
          <w:b/>
          <w:bCs/>
        </w:rPr>
        <w:t>ratio of the DKOLH-CVD death rate</w:t>
      </w:r>
      <w:r w:rsidR="001529E4" w:rsidRPr="001529E4">
        <w:rPr>
          <w:b/>
          <w:bCs/>
        </w:rPr>
        <w:t xml:space="preserve"> </w:t>
      </w:r>
      <w:r w:rsidR="00055584">
        <w:rPr>
          <w:b/>
          <w:bCs/>
        </w:rPr>
        <w:t>(to IRSAD quintile 5) and</w:t>
      </w:r>
      <w:r w:rsidR="004D08DC">
        <w:rPr>
          <w:b/>
          <w:bCs/>
        </w:rPr>
        <w:t xml:space="preserve"> log of</w:t>
      </w:r>
      <w:r w:rsidR="00055584">
        <w:rPr>
          <w:b/>
          <w:bCs/>
        </w:rPr>
        <w:t xml:space="preserve"> </w:t>
      </w:r>
      <w:r w:rsidR="00055584" w:rsidRPr="00055584">
        <w:rPr>
          <w:b/>
          <w:bCs/>
        </w:rPr>
        <w:t xml:space="preserve">ratio of the </w:t>
      </w:r>
      <w:r w:rsidR="00055584">
        <w:rPr>
          <w:b/>
          <w:bCs/>
        </w:rPr>
        <w:t>obesity prevalence</w:t>
      </w:r>
      <w:r w:rsidR="00055584" w:rsidRPr="00055584">
        <w:rPr>
          <w:b/>
          <w:bCs/>
        </w:rPr>
        <w:t xml:space="preserve"> rate</w:t>
      </w:r>
      <w:r w:rsidR="00055584" w:rsidRPr="001529E4">
        <w:rPr>
          <w:b/>
          <w:bCs/>
        </w:rPr>
        <w:t xml:space="preserve"> </w:t>
      </w:r>
      <w:r w:rsidR="00055584">
        <w:rPr>
          <w:b/>
          <w:bCs/>
        </w:rPr>
        <w:t>(to IRSAD quintile 5)</w:t>
      </w:r>
    </w:p>
    <w:tbl>
      <w:tblPr>
        <w:tblStyle w:val="TableGrid"/>
        <w:tblW w:w="0" w:type="auto"/>
        <w:tblLook w:val="04A0" w:firstRow="1" w:lastRow="0" w:firstColumn="1" w:lastColumn="0" w:noHBand="0" w:noVBand="1"/>
      </w:tblPr>
      <w:tblGrid>
        <w:gridCol w:w="1309"/>
        <w:gridCol w:w="2491"/>
        <w:gridCol w:w="1298"/>
      </w:tblGrid>
      <w:tr w:rsidR="009F2CC5" w:rsidRPr="00EF1BDB" w14:paraId="7AF69D87" w14:textId="77777777" w:rsidTr="000A3617">
        <w:tc>
          <w:tcPr>
            <w:tcW w:w="1309" w:type="dxa"/>
          </w:tcPr>
          <w:p w14:paraId="52AD764A" w14:textId="1254B175" w:rsidR="009F2CC5" w:rsidRPr="00195892" w:rsidRDefault="009F2CC5" w:rsidP="000A3617">
            <w:pPr>
              <w:rPr>
                <w:b/>
                <w:bCs/>
              </w:rPr>
            </w:pPr>
            <w:r w:rsidRPr="00195892">
              <w:rPr>
                <w:b/>
                <w:bCs/>
              </w:rPr>
              <w:t>Sex</w:t>
            </w:r>
          </w:p>
        </w:tc>
        <w:tc>
          <w:tcPr>
            <w:tcW w:w="2491" w:type="dxa"/>
          </w:tcPr>
          <w:p w14:paraId="639FDF48" w14:textId="0DA32A6B" w:rsidR="009F2CC5" w:rsidRPr="00195892" w:rsidRDefault="009F2CC5" w:rsidP="000A3617">
            <w:pPr>
              <w:rPr>
                <w:b/>
                <w:bCs/>
              </w:rPr>
            </w:pPr>
            <w:r w:rsidRPr="00195892">
              <w:rPr>
                <w:b/>
                <w:bCs/>
              </w:rPr>
              <w:t xml:space="preserve">Coefficient </w:t>
            </w:r>
            <w:r w:rsidRPr="00195892">
              <w:rPr>
                <w:b/>
                <w:bCs/>
              </w:rPr>
              <w:t>(β</w:t>
            </w:r>
            <w:r w:rsidRPr="00195892">
              <w:rPr>
                <w:b/>
                <w:bCs/>
                <w:vertAlign w:val="subscript"/>
              </w:rPr>
              <w:t>1</w:t>
            </w:r>
            <w:r w:rsidRPr="00195892">
              <w:rPr>
                <w:b/>
                <w:bCs/>
              </w:rPr>
              <w:t>) of log of obesity prevalence ratio</w:t>
            </w:r>
            <w:r w:rsidRPr="00195892">
              <w:rPr>
                <w:b/>
                <w:bCs/>
              </w:rPr>
              <w:t xml:space="preserve"> (95% CI)</w:t>
            </w:r>
          </w:p>
        </w:tc>
        <w:tc>
          <w:tcPr>
            <w:tcW w:w="1298" w:type="dxa"/>
          </w:tcPr>
          <w:p w14:paraId="0745BB4E" w14:textId="77777777" w:rsidR="009F2CC5" w:rsidRPr="00195892" w:rsidRDefault="009F2CC5" w:rsidP="000A3617">
            <w:pPr>
              <w:rPr>
                <w:b/>
                <w:bCs/>
              </w:rPr>
            </w:pPr>
            <w:r w:rsidRPr="00195892">
              <w:rPr>
                <w:b/>
                <w:bCs/>
              </w:rPr>
              <w:t>Model r-squared</w:t>
            </w:r>
          </w:p>
        </w:tc>
      </w:tr>
      <w:tr w:rsidR="003C0184" w:rsidRPr="00EF1BDB" w14:paraId="4C6C6AC3" w14:textId="77777777" w:rsidTr="00195892">
        <w:trPr>
          <w:trHeight w:val="70"/>
        </w:trPr>
        <w:tc>
          <w:tcPr>
            <w:tcW w:w="1309" w:type="dxa"/>
          </w:tcPr>
          <w:p w14:paraId="62063AE1" w14:textId="3E5005EF" w:rsidR="003C0184" w:rsidRPr="00195892" w:rsidRDefault="009F2CC5" w:rsidP="00BE504D">
            <w:r w:rsidRPr="00195892">
              <w:t>Male</w:t>
            </w:r>
          </w:p>
        </w:tc>
        <w:tc>
          <w:tcPr>
            <w:tcW w:w="2491" w:type="dxa"/>
          </w:tcPr>
          <w:p w14:paraId="240DA6E0" w14:textId="67859DED" w:rsidR="003C0184" w:rsidRPr="00195892" w:rsidRDefault="003C0184" w:rsidP="00BE504D">
            <w:r w:rsidRPr="00195892">
              <w:t>3.</w:t>
            </w:r>
            <w:r w:rsidR="00E13127" w:rsidRPr="00195892">
              <w:t>09</w:t>
            </w:r>
            <w:r w:rsidRPr="00195892">
              <w:t xml:space="preserve"> (</w:t>
            </w:r>
            <w:r w:rsidR="00982428" w:rsidRPr="00195892">
              <w:t>1.63-4.55</w:t>
            </w:r>
            <w:r w:rsidRPr="00195892">
              <w:t>)</w:t>
            </w:r>
          </w:p>
        </w:tc>
        <w:tc>
          <w:tcPr>
            <w:tcW w:w="1298" w:type="dxa"/>
          </w:tcPr>
          <w:p w14:paraId="3AC7B0BF" w14:textId="234F7CB4" w:rsidR="003C0184" w:rsidRPr="00195892" w:rsidRDefault="003C0184" w:rsidP="00BE504D">
            <w:r w:rsidRPr="00195892">
              <w:t>0.</w:t>
            </w:r>
            <w:r w:rsidR="00E13127" w:rsidRPr="00195892">
              <w:t>79</w:t>
            </w:r>
          </w:p>
        </w:tc>
      </w:tr>
      <w:tr w:rsidR="003C0184" w:rsidRPr="00EF1BDB" w14:paraId="44807B03" w14:textId="77777777" w:rsidTr="000A3617">
        <w:tc>
          <w:tcPr>
            <w:tcW w:w="1309" w:type="dxa"/>
          </w:tcPr>
          <w:p w14:paraId="764894E7" w14:textId="37609A99" w:rsidR="003C0184" w:rsidRPr="00195892" w:rsidRDefault="009F2CC5" w:rsidP="00BE504D">
            <w:r w:rsidRPr="00195892">
              <w:t>Female</w:t>
            </w:r>
          </w:p>
        </w:tc>
        <w:tc>
          <w:tcPr>
            <w:tcW w:w="2491" w:type="dxa"/>
          </w:tcPr>
          <w:p w14:paraId="5985487E" w14:textId="764F277E" w:rsidR="003C0184" w:rsidRPr="00195892" w:rsidRDefault="003C0184" w:rsidP="00BE504D">
            <w:r w:rsidRPr="00195892">
              <w:t>2.</w:t>
            </w:r>
            <w:r w:rsidR="00A135B6" w:rsidRPr="00195892">
              <w:t>80</w:t>
            </w:r>
            <w:r w:rsidRPr="00195892">
              <w:t xml:space="preserve"> (1.</w:t>
            </w:r>
            <w:r w:rsidR="00A135B6" w:rsidRPr="00195892">
              <w:t>47</w:t>
            </w:r>
            <w:r w:rsidRPr="00195892">
              <w:t>-</w:t>
            </w:r>
            <w:r w:rsidR="00A135B6" w:rsidRPr="00195892">
              <w:t>4.13</w:t>
            </w:r>
            <w:r w:rsidRPr="00195892">
              <w:t>)</w:t>
            </w:r>
          </w:p>
        </w:tc>
        <w:tc>
          <w:tcPr>
            <w:tcW w:w="1298" w:type="dxa"/>
          </w:tcPr>
          <w:p w14:paraId="693AFD3C" w14:textId="54ABFB45" w:rsidR="003C0184" w:rsidRPr="00195892" w:rsidRDefault="003C0184" w:rsidP="00BE504D">
            <w:r w:rsidRPr="00195892">
              <w:t>0.</w:t>
            </w:r>
            <w:r w:rsidR="008873C3" w:rsidRPr="00195892">
              <w:t>81</w:t>
            </w:r>
          </w:p>
        </w:tc>
      </w:tr>
    </w:tbl>
    <w:p w14:paraId="15706A97" w14:textId="77777777" w:rsidR="00E13127" w:rsidRDefault="00E13127" w:rsidP="00E13127">
      <w:pPr>
        <w:spacing w:line="480" w:lineRule="auto"/>
      </w:pPr>
      <w:r>
        <w:t xml:space="preserve">n=12. </w:t>
      </w:r>
      <w:r>
        <w:t>CI: Confidence interval</w:t>
      </w:r>
    </w:p>
    <w:p w14:paraId="4B6ABA7C" w14:textId="35823C72" w:rsidR="00055584" w:rsidRDefault="00055584" w:rsidP="001030C1">
      <w:pPr>
        <w:spacing w:line="480" w:lineRule="auto"/>
      </w:pPr>
      <w:r w:rsidRPr="00055584">
        <w:t xml:space="preserve">Each regression was conducted for </w:t>
      </w:r>
      <w:r w:rsidR="003C0184">
        <w:t>each sex</w:t>
      </w:r>
      <w:r w:rsidR="00536225">
        <w:t xml:space="preserve">, with </w:t>
      </w:r>
      <w:r w:rsidR="00492C72">
        <w:t>each case being a quintile-specific ratio</w:t>
      </w:r>
      <w:r w:rsidRPr="00055584">
        <w:t>.</w:t>
      </w:r>
      <w:r>
        <w:t xml:space="preserve"> O</w:t>
      </w:r>
      <w:r w:rsidRPr="00055584">
        <w:t>utcome variable</w:t>
      </w:r>
      <w:r>
        <w:t xml:space="preserve">: </w:t>
      </w:r>
      <w:r w:rsidRPr="00055584">
        <w:t xml:space="preserve">natural logarithm </w:t>
      </w:r>
      <w:r>
        <w:t>o</w:t>
      </w:r>
      <w:r w:rsidRPr="00055584">
        <w:t>f the ratio of the DKOLH-CVD death rate for an IRSAD quintile to quintile 5</w:t>
      </w:r>
      <w:r>
        <w:t>. Covariate</w:t>
      </w:r>
      <w:r w:rsidR="003C0184">
        <w:t>s</w:t>
      </w:r>
      <w:r>
        <w:t xml:space="preserve">: </w:t>
      </w:r>
      <w:r w:rsidRPr="00055584">
        <w:t>natural logarithm of the ratio of obesity prevalence for an IRSAD quintile to quintile 5</w:t>
      </w:r>
      <w:r w:rsidR="003C0184">
        <w:t xml:space="preserve"> and age group</w:t>
      </w:r>
      <w:r w:rsidRPr="00055584">
        <w:t>.</w:t>
      </w:r>
    </w:p>
    <w:p w14:paraId="74B4C934" w14:textId="77777777" w:rsidR="008076FC" w:rsidRPr="001030C1" w:rsidRDefault="008076FC" w:rsidP="001030C1">
      <w:pPr>
        <w:spacing w:line="480" w:lineRule="auto"/>
      </w:pPr>
    </w:p>
    <w:sectPr w:rsidR="008076FC" w:rsidRPr="001030C1" w:rsidSect="001958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A7B1C"/>
    <w:multiLevelType w:val="hybridMultilevel"/>
    <w:tmpl w:val="8C2E37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3A219B4"/>
    <w:multiLevelType w:val="hybridMultilevel"/>
    <w:tmpl w:val="7298CA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B1060F7"/>
    <w:multiLevelType w:val="hybridMultilevel"/>
    <w:tmpl w:val="D9423A92"/>
    <w:lvl w:ilvl="0" w:tplc="FFFFFFFF">
      <w:numFmt w:val="bullet"/>
      <w:lvlText w:val="•"/>
      <w:lvlJc w:val="left"/>
      <w:pPr>
        <w:ind w:left="1080" w:hanging="72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51E45FAC"/>
    <w:multiLevelType w:val="hybridMultilevel"/>
    <w:tmpl w:val="81A8A77E"/>
    <w:lvl w:ilvl="0" w:tplc="0C090001">
      <w:start w:val="1"/>
      <w:numFmt w:val="bullet"/>
      <w:lvlText w:val=""/>
      <w:lvlJc w:val="left"/>
      <w:pPr>
        <w:ind w:left="1080" w:hanging="720"/>
      </w:pPr>
      <w:rPr>
        <w:rFonts w:ascii="Symbol" w:hAnsi="Symbol" w:hint="default"/>
      </w:rPr>
    </w:lvl>
    <w:lvl w:ilvl="1" w:tplc="FFFFFFFF">
      <w:numFmt w:val="bullet"/>
      <w:lvlText w:val=""/>
      <w:lvlJc w:val="left"/>
      <w:pPr>
        <w:ind w:left="1800" w:hanging="720"/>
      </w:pPr>
      <w:rPr>
        <w:rFonts w:ascii="Symbol" w:eastAsiaTheme="minorHAnsi" w:hAnsi="Symbol" w:cs="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68F8461E"/>
    <w:multiLevelType w:val="hybridMultilevel"/>
    <w:tmpl w:val="49047F9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5020EFC"/>
    <w:multiLevelType w:val="hybridMultilevel"/>
    <w:tmpl w:val="17CA14B2"/>
    <w:lvl w:ilvl="0" w:tplc="EE2C98DC">
      <w:numFmt w:val="bullet"/>
      <w:lvlText w:val="•"/>
      <w:lvlJc w:val="left"/>
      <w:pPr>
        <w:ind w:left="1080" w:hanging="720"/>
      </w:pPr>
      <w:rPr>
        <w:rFonts w:ascii="Arial" w:eastAsiaTheme="minorHAnsi" w:hAnsi="Arial" w:cs="Arial" w:hint="default"/>
      </w:rPr>
    </w:lvl>
    <w:lvl w:ilvl="1" w:tplc="5ACC9E02">
      <w:numFmt w:val="bullet"/>
      <w:lvlText w:val=""/>
      <w:lvlJc w:val="left"/>
      <w:pPr>
        <w:ind w:left="1800" w:hanging="720"/>
      </w:pPr>
      <w:rPr>
        <w:rFonts w:ascii="Symbol" w:eastAsiaTheme="minorHAnsi" w:hAnsi="Symbol"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2456807">
    <w:abstractNumId w:val="0"/>
  </w:num>
  <w:num w:numId="2" w16cid:durableId="588392144">
    <w:abstractNumId w:val="1"/>
  </w:num>
  <w:num w:numId="3" w16cid:durableId="369427652">
    <w:abstractNumId w:val="5"/>
  </w:num>
  <w:num w:numId="4" w16cid:durableId="622881190">
    <w:abstractNumId w:val="3"/>
  </w:num>
  <w:num w:numId="5" w16cid:durableId="718626149">
    <w:abstractNumId w:val="2"/>
  </w:num>
  <w:num w:numId="6" w16cid:durableId="195736999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f5925za25wpjexv00pasvdtvztrwz5ewvs&quot;&gt;Hist mort library-Saved-Converted&lt;record-ids&gt;&lt;item&gt;49&lt;/item&gt;&lt;item&gt;156&lt;/item&gt;&lt;item&gt;164&lt;/item&gt;&lt;item&gt;343&lt;/item&gt;&lt;item&gt;377&lt;/item&gt;&lt;item&gt;378&lt;/item&gt;&lt;item&gt;379&lt;/item&gt;&lt;item&gt;425&lt;/item&gt;&lt;item&gt;426&lt;/item&gt;&lt;item&gt;427&lt;/item&gt;&lt;item&gt;428&lt;/item&gt;&lt;/record-ids&gt;&lt;/item&gt;&lt;/Libraries&gt;"/>
    <w:docVar w:name="EN.UseJSCitationFormat" w:val="False"/>
  </w:docVars>
  <w:rsids>
    <w:rsidRoot w:val="002E7936"/>
    <w:rsid w:val="00003109"/>
    <w:rsid w:val="00015244"/>
    <w:rsid w:val="00055584"/>
    <w:rsid w:val="00060B92"/>
    <w:rsid w:val="00062DCD"/>
    <w:rsid w:val="00084EF2"/>
    <w:rsid w:val="00094EB3"/>
    <w:rsid w:val="000A3617"/>
    <w:rsid w:val="000D240B"/>
    <w:rsid w:val="000D6563"/>
    <w:rsid w:val="000D76C6"/>
    <w:rsid w:val="001030C1"/>
    <w:rsid w:val="001529E4"/>
    <w:rsid w:val="00163C09"/>
    <w:rsid w:val="00195892"/>
    <w:rsid w:val="001F128D"/>
    <w:rsid w:val="001F416E"/>
    <w:rsid w:val="002068B7"/>
    <w:rsid w:val="00222F1D"/>
    <w:rsid w:val="00231831"/>
    <w:rsid w:val="00277D98"/>
    <w:rsid w:val="002D0D30"/>
    <w:rsid w:val="002E7936"/>
    <w:rsid w:val="002F1E3F"/>
    <w:rsid w:val="003237E4"/>
    <w:rsid w:val="0032439A"/>
    <w:rsid w:val="00350FD2"/>
    <w:rsid w:val="00374422"/>
    <w:rsid w:val="003839AD"/>
    <w:rsid w:val="003863AE"/>
    <w:rsid w:val="00397347"/>
    <w:rsid w:val="00397358"/>
    <w:rsid w:val="003C0184"/>
    <w:rsid w:val="003C20F3"/>
    <w:rsid w:val="003C67C4"/>
    <w:rsid w:val="003F2EB1"/>
    <w:rsid w:val="004225C0"/>
    <w:rsid w:val="00427F70"/>
    <w:rsid w:val="00446626"/>
    <w:rsid w:val="0048154F"/>
    <w:rsid w:val="00485B39"/>
    <w:rsid w:val="00492C72"/>
    <w:rsid w:val="00493048"/>
    <w:rsid w:val="004C3669"/>
    <w:rsid w:val="004C6415"/>
    <w:rsid w:val="004D08DC"/>
    <w:rsid w:val="00517156"/>
    <w:rsid w:val="00517A77"/>
    <w:rsid w:val="00535F6C"/>
    <w:rsid w:val="00536225"/>
    <w:rsid w:val="00553DC6"/>
    <w:rsid w:val="0057126C"/>
    <w:rsid w:val="005970F0"/>
    <w:rsid w:val="005A27DB"/>
    <w:rsid w:val="005F152D"/>
    <w:rsid w:val="00633EBB"/>
    <w:rsid w:val="00655360"/>
    <w:rsid w:val="0066304B"/>
    <w:rsid w:val="0066441A"/>
    <w:rsid w:val="006A06E6"/>
    <w:rsid w:val="006C5116"/>
    <w:rsid w:val="006C66A4"/>
    <w:rsid w:val="00760136"/>
    <w:rsid w:val="007667C2"/>
    <w:rsid w:val="007956E7"/>
    <w:rsid w:val="0079780B"/>
    <w:rsid w:val="007A2E2B"/>
    <w:rsid w:val="007A3EE1"/>
    <w:rsid w:val="007B124F"/>
    <w:rsid w:val="007D0669"/>
    <w:rsid w:val="007D7AA6"/>
    <w:rsid w:val="007E4306"/>
    <w:rsid w:val="008076FC"/>
    <w:rsid w:val="008435D4"/>
    <w:rsid w:val="00874F5F"/>
    <w:rsid w:val="008873C3"/>
    <w:rsid w:val="008A052E"/>
    <w:rsid w:val="008F215C"/>
    <w:rsid w:val="00906591"/>
    <w:rsid w:val="009250F5"/>
    <w:rsid w:val="0093438E"/>
    <w:rsid w:val="00982428"/>
    <w:rsid w:val="009979D9"/>
    <w:rsid w:val="009C5714"/>
    <w:rsid w:val="009F2CC5"/>
    <w:rsid w:val="00A11E92"/>
    <w:rsid w:val="00A135B6"/>
    <w:rsid w:val="00A2075E"/>
    <w:rsid w:val="00A24DF9"/>
    <w:rsid w:val="00A61306"/>
    <w:rsid w:val="00A71B90"/>
    <w:rsid w:val="00A72D7B"/>
    <w:rsid w:val="00A822FB"/>
    <w:rsid w:val="00AB173B"/>
    <w:rsid w:val="00AF6D34"/>
    <w:rsid w:val="00B054EA"/>
    <w:rsid w:val="00B51E19"/>
    <w:rsid w:val="00C01F35"/>
    <w:rsid w:val="00C26801"/>
    <w:rsid w:val="00C3307C"/>
    <w:rsid w:val="00C76CCF"/>
    <w:rsid w:val="00C81ABC"/>
    <w:rsid w:val="00C84786"/>
    <w:rsid w:val="00CD6A44"/>
    <w:rsid w:val="00D20DE6"/>
    <w:rsid w:val="00D84591"/>
    <w:rsid w:val="00D84F92"/>
    <w:rsid w:val="00D9300E"/>
    <w:rsid w:val="00DB0440"/>
    <w:rsid w:val="00DB44B5"/>
    <w:rsid w:val="00DB665E"/>
    <w:rsid w:val="00E022FF"/>
    <w:rsid w:val="00E13127"/>
    <w:rsid w:val="00E35943"/>
    <w:rsid w:val="00E81C47"/>
    <w:rsid w:val="00E97785"/>
    <w:rsid w:val="00EA591A"/>
    <w:rsid w:val="00EF1BDB"/>
    <w:rsid w:val="00F11E2C"/>
    <w:rsid w:val="00F5586C"/>
    <w:rsid w:val="00F6739C"/>
    <w:rsid w:val="00F71891"/>
    <w:rsid w:val="00FE0B0F"/>
    <w:rsid w:val="00FF4D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15B7A"/>
  <w15:chartTrackingRefBased/>
  <w15:docId w15:val="{5C0E91FF-94C9-44F8-8CC7-1A923ABE9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7936"/>
  </w:style>
  <w:style w:type="paragraph" w:styleId="Heading1">
    <w:name w:val="heading 1"/>
    <w:basedOn w:val="Normal"/>
    <w:next w:val="Normal"/>
    <w:link w:val="Heading1Char"/>
    <w:uiPriority w:val="9"/>
    <w:qFormat/>
    <w:rsid w:val="002E79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79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793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793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E793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E793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E793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E793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E793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79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79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793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793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E793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E793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E793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E793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E793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E79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79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793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793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E7936"/>
    <w:pPr>
      <w:spacing w:before="160"/>
      <w:jc w:val="center"/>
    </w:pPr>
    <w:rPr>
      <w:i/>
      <w:iCs/>
      <w:color w:val="404040" w:themeColor="text1" w:themeTint="BF"/>
    </w:rPr>
  </w:style>
  <w:style w:type="character" w:customStyle="1" w:styleId="QuoteChar">
    <w:name w:val="Quote Char"/>
    <w:basedOn w:val="DefaultParagraphFont"/>
    <w:link w:val="Quote"/>
    <w:uiPriority w:val="29"/>
    <w:rsid w:val="002E7936"/>
    <w:rPr>
      <w:i/>
      <w:iCs/>
      <w:color w:val="404040" w:themeColor="text1" w:themeTint="BF"/>
    </w:rPr>
  </w:style>
  <w:style w:type="paragraph" w:styleId="ListParagraph">
    <w:name w:val="List Paragraph"/>
    <w:basedOn w:val="Normal"/>
    <w:uiPriority w:val="34"/>
    <w:qFormat/>
    <w:rsid w:val="002E7936"/>
    <w:pPr>
      <w:ind w:left="720"/>
      <w:contextualSpacing/>
    </w:pPr>
  </w:style>
  <w:style w:type="character" w:styleId="IntenseEmphasis">
    <w:name w:val="Intense Emphasis"/>
    <w:basedOn w:val="DefaultParagraphFont"/>
    <w:uiPriority w:val="21"/>
    <w:qFormat/>
    <w:rsid w:val="002E7936"/>
    <w:rPr>
      <w:i/>
      <w:iCs/>
      <w:color w:val="0F4761" w:themeColor="accent1" w:themeShade="BF"/>
    </w:rPr>
  </w:style>
  <w:style w:type="paragraph" w:styleId="IntenseQuote">
    <w:name w:val="Intense Quote"/>
    <w:basedOn w:val="Normal"/>
    <w:next w:val="Normal"/>
    <w:link w:val="IntenseQuoteChar"/>
    <w:uiPriority w:val="30"/>
    <w:qFormat/>
    <w:rsid w:val="002E79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7936"/>
    <w:rPr>
      <w:i/>
      <w:iCs/>
      <w:color w:val="0F4761" w:themeColor="accent1" w:themeShade="BF"/>
    </w:rPr>
  </w:style>
  <w:style w:type="character" w:styleId="IntenseReference">
    <w:name w:val="Intense Reference"/>
    <w:basedOn w:val="DefaultParagraphFont"/>
    <w:uiPriority w:val="32"/>
    <w:qFormat/>
    <w:rsid w:val="002E7936"/>
    <w:rPr>
      <w:b/>
      <w:bCs/>
      <w:smallCaps/>
      <w:color w:val="0F4761" w:themeColor="accent1" w:themeShade="BF"/>
      <w:spacing w:val="5"/>
    </w:rPr>
  </w:style>
  <w:style w:type="table" w:styleId="TableGrid">
    <w:name w:val="Table Grid"/>
    <w:basedOn w:val="TableNormal"/>
    <w:uiPriority w:val="39"/>
    <w:rsid w:val="002E79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E7936"/>
    <w:rPr>
      <w:color w:val="467886"/>
      <w:u w:val="single"/>
    </w:rPr>
  </w:style>
  <w:style w:type="character" w:styleId="FollowedHyperlink">
    <w:name w:val="FollowedHyperlink"/>
    <w:basedOn w:val="DefaultParagraphFont"/>
    <w:uiPriority w:val="99"/>
    <w:semiHidden/>
    <w:unhideWhenUsed/>
    <w:rsid w:val="002E7936"/>
    <w:rPr>
      <w:color w:val="96607D"/>
      <w:u w:val="single"/>
    </w:rPr>
  </w:style>
  <w:style w:type="paragraph" w:customStyle="1" w:styleId="msonormal0">
    <w:name w:val="msonormal"/>
    <w:basedOn w:val="Normal"/>
    <w:rsid w:val="002E7936"/>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UnresolvedMention">
    <w:name w:val="Unresolved Mention"/>
    <w:basedOn w:val="DefaultParagraphFont"/>
    <w:uiPriority w:val="99"/>
    <w:semiHidden/>
    <w:unhideWhenUsed/>
    <w:rsid w:val="002E7936"/>
    <w:rPr>
      <w:color w:val="605E5C"/>
      <w:shd w:val="clear" w:color="auto" w:fill="E1DFDD"/>
    </w:rPr>
  </w:style>
  <w:style w:type="paragraph" w:customStyle="1" w:styleId="EndNoteBibliographyTitle">
    <w:name w:val="EndNote Bibliography Title"/>
    <w:basedOn w:val="Normal"/>
    <w:link w:val="EndNoteBibliographyTitleChar"/>
    <w:rsid w:val="002E7936"/>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E7936"/>
    <w:rPr>
      <w:noProof/>
      <w:lang w:val="en-US"/>
    </w:rPr>
  </w:style>
  <w:style w:type="paragraph" w:customStyle="1" w:styleId="EndNoteBibliography">
    <w:name w:val="EndNote Bibliography"/>
    <w:basedOn w:val="Normal"/>
    <w:link w:val="EndNoteBibliographyChar"/>
    <w:rsid w:val="002E7936"/>
    <w:pPr>
      <w:spacing w:line="240" w:lineRule="auto"/>
    </w:pPr>
    <w:rPr>
      <w:noProof/>
      <w:lang w:val="en-US"/>
    </w:rPr>
  </w:style>
  <w:style w:type="character" w:customStyle="1" w:styleId="EndNoteBibliographyChar">
    <w:name w:val="EndNote Bibliography Char"/>
    <w:basedOn w:val="DefaultParagraphFont"/>
    <w:link w:val="EndNoteBibliography"/>
    <w:rsid w:val="002E7936"/>
    <w:rPr>
      <w:noProof/>
      <w:lang w:val="en-US"/>
    </w:rPr>
  </w:style>
  <w:style w:type="paragraph" w:styleId="Revision">
    <w:name w:val="Revision"/>
    <w:hidden/>
    <w:uiPriority w:val="99"/>
    <w:semiHidden/>
    <w:rsid w:val="00A613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v>All-cause mort</c:v>
          </c:tx>
          <c:spPr>
            <a:solidFill>
              <a:schemeClr val="accent1"/>
            </a:solidFill>
            <a:ln>
              <a:noFill/>
            </a:ln>
            <a:effectLst/>
          </c:spPr>
          <c:invertIfNegative val="0"/>
          <c:cat>
            <c:multiLvlStrRef>
              <c:f>Sheet2!$G$2:$I$31</c:f>
              <c:multiLvlStrCache>
                <c:ptCount val="30"/>
                <c:lvl>
                  <c:pt idx="0">
                    <c:v>Q1</c:v>
                  </c:pt>
                  <c:pt idx="1">
                    <c:v>Q2</c:v>
                  </c:pt>
                  <c:pt idx="2">
                    <c:v>Q3</c:v>
                  </c:pt>
                  <c:pt idx="3">
                    <c:v>Q4</c:v>
                  </c:pt>
                  <c:pt idx="4">
                    <c:v>Q5</c:v>
                  </c:pt>
                  <c:pt idx="5">
                    <c:v>Q1</c:v>
                  </c:pt>
                  <c:pt idx="6">
                    <c:v>Q2</c:v>
                  </c:pt>
                  <c:pt idx="7">
                    <c:v>Q3</c:v>
                  </c:pt>
                  <c:pt idx="8">
                    <c:v>Q4</c:v>
                  </c:pt>
                  <c:pt idx="9">
                    <c:v>Q5</c:v>
                  </c:pt>
                  <c:pt idx="10">
                    <c:v>Q1</c:v>
                  </c:pt>
                  <c:pt idx="11">
                    <c:v>Q2</c:v>
                  </c:pt>
                  <c:pt idx="12">
                    <c:v>Q3</c:v>
                  </c:pt>
                  <c:pt idx="13">
                    <c:v>Q4</c:v>
                  </c:pt>
                  <c:pt idx="14">
                    <c:v>Q5</c:v>
                  </c:pt>
                  <c:pt idx="15">
                    <c:v>Q1</c:v>
                  </c:pt>
                  <c:pt idx="16">
                    <c:v>Q2</c:v>
                  </c:pt>
                  <c:pt idx="17">
                    <c:v>Q3</c:v>
                  </c:pt>
                  <c:pt idx="18">
                    <c:v>Q4</c:v>
                  </c:pt>
                  <c:pt idx="19">
                    <c:v>Q5</c:v>
                  </c:pt>
                  <c:pt idx="20">
                    <c:v>Q1</c:v>
                  </c:pt>
                  <c:pt idx="21">
                    <c:v>Q2</c:v>
                  </c:pt>
                  <c:pt idx="22">
                    <c:v>Q3</c:v>
                  </c:pt>
                  <c:pt idx="23">
                    <c:v>Q4</c:v>
                  </c:pt>
                  <c:pt idx="24">
                    <c:v>Q5</c:v>
                  </c:pt>
                  <c:pt idx="25">
                    <c:v>Q1</c:v>
                  </c:pt>
                  <c:pt idx="26">
                    <c:v>Q2</c:v>
                  </c:pt>
                  <c:pt idx="27">
                    <c:v>Q3</c:v>
                  </c:pt>
                  <c:pt idx="28">
                    <c:v>Q4</c:v>
                  </c:pt>
                  <c:pt idx="29">
                    <c:v>Q5</c:v>
                  </c:pt>
                </c:lvl>
                <c:lvl>
                  <c:pt idx="0">
                    <c:v>35-54</c:v>
                  </c:pt>
                  <c:pt idx="5">
                    <c:v>55-64</c:v>
                  </c:pt>
                  <c:pt idx="10">
                    <c:v>65-74</c:v>
                  </c:pt>
                  <c:pt idx="15">
                    <c:v>35-54</c:v>
                  </c:pt>
                  <c:pt idx="20">
                    <c:v>55-64</c:v>
                  </c:pt>
                  <c:pt idx="25">
                    <c:v>65-74</c:v>
                  </c:pt>
                </c:lvl>
                <c:lvl>
                  <c:pt idx="0">
                    <c:v>Male</c:v>
                  </c:pt>
                  <c:pt idx="15">
                    <c:v>Female</c:v>
                  </c:pt>
                </c:lvl>
              </c:multiLvlStrCache>
            </c:multiLvlStrRef>
          </c:cat>
          <c:val>
            <c:numRef>
              <c:f>Sheet2!$J$2:$J$31</c:f>
              <c:numCache>
                <c:formatCode>General</c:formatCode>
                <c:ptCount val="30"/>
                <c:pt idx="0">
                  <c:v>2.5099999999999998</c:v>
                </c:pt>
                <c:pt idx="1">
                  <c:v>1.93</c:v>
                </c:pt>
                <c:pt idx="2">
                  <c:v>1.48</c:v>
                </c:pt>
                <c:pt idx="3">
                  <c:v>1.21</c:v>
                </c:pt>
                <c:pt idx="4">
                  <c:v>1</c:v>
                </c:pt>
                <c:pt idx="5">
                  <c:v>2.0499999999999998</c:v>
                </c:pt>
                <c:pt idx="6">
                  <c:v>1.66</c:v>
                </c:pt>
                <c:pt idx="7">
                  <c:v>1.39</c:v>
                </c:pt>
                <c:pt idx="8">
                  <c:v>1.19</c:v>
                </c:pt>
                <c:pt idx="9">
                  <c:v>1</c:v>
                </c:pt>
                <c:pt idx="10">
                  <c:v>1.71</c:v>
                </c:pt>
                <c:pt idx="11">
                  <c:v>1.47</c:v>
                </c:pt>
                <c:pt idx="12">
                  <c:v>1.31</c:v>
                </c:pt>
                <c:pt idx="13">
                  <c:v>1.1599999999999999</c:v>
                </c:pt>
                <c:pt idx="14">
                  <c:v>1</c:v>
                </c:pt>
                <c:pt idx="15">
                  <c:v>2.4</c:v>
                </c:pt>
                <c:pt idx="16">
                  <c:v>1.81</c:v>
                </c:pt>
                <c:pt idx="17">
                  <c:v>1.47</c:v>
                </c:pt>
                <c:pt idx="18">
                  <c:v>1.21</c:v>
                </c:pt>
                <c:pt idx="19">
                  <c:v>1</c:v>
                </c:pt>
                <c:pt idx="20">
                  <c:v>1.98</c:v>
                </c:pt>
                <c:pt idx="21">
                  <c:v>1.64</c:v>
                </c:pt>
                <c:pt idx="22">
                  <c:v>1.39</c:v>
                </c:pt>
                <c:pt idx="23">
                  <c:v>1.19</c:v>
                </c:pt>
                <c:pt idx="24">
                  <c:v>1</c:v>
                </c:pt>
                <c:pt idx="25">
                  <c:v>1.7</c:v>
                </c:pt>
                <c:pt idx="26">
                  <c:v>1.49</c:v>
                </c:pt>
                <c:pt idx="27">
                  <c:v>1.31</c:v>
                </c:pt>
                <c:pt idx="28">
                  <c:v>1.1599999999999999</c:v>
                </c:pt>
                <c:pt idx="29">
                  <c:v>1</c:v>
                </c:pt>
              </c:numCache>
            </c:numRef>
          </c:val>
          <c:extLst>
            <c:ext xmlns:c16="http://schemas.microsoft.com/office/drawing/2014/chart" uri="{C3380CC4-5D6E-409C-BE32-E72D297353CC}">
              <c16:uniqueId val="{00000000-02DB-4CB5-99EE-47DAF37935A3}"/>
            </c:ext>
          </c:extLst>
        </c:ser>
        <c:ser>
          <c:idx val="1"/>
          <c:order val="1"/>
          <c:tx>
            <c:v>DKOLH-CVD mort</c:v>
          </c:tx>
          <c:spPr>
            <a:solidFill>
              <a:schemeClr val="accent2"/>
            </a:solidFill>
            <a:ln>
              <a:noFill/>
            </a:ln>
            <a:effectLst/>
          </c:spPr>
          <c:invertIfNegative val="0"/>
          <c:cat>
            <c:multiLvlStrRef>
              <c:f>Sheet2!$G$2:$I$31</c:f>
              <c:multiLvlStrCache>
                <c:ptCount val="30"/>
                <c:lvl>
                  <c:pt idx="0">
                    <c:v>Q1</c:v>
                  </c:pt>
                  <c:pt idx="1">
                    <c:v>Q2</c:v>
                  </c:pt>
                  <c:pt idx="2">
                    <c:v>Q3</c:v>
                  </c:pt>
                  <c:pt idx="3">
                    <c:v>Q4</c:v>
                  </c:pt>
                  <c:pt idx="4">
                    <c:v>Q5</c:v>
                  </c:pt>
                  <c:pt idx="5">
                    <c:v>Q1</c:v>
                  </c:pt>
                  <c:pt idx="6">
                    <c:v>Q2</c:v>
                  </c:pt>
                  <c:pt idx="7">
                    <c:v>Q3</c:v>
                  </c:pt>
                  <c:pt idx="8">
                    <c:v>Q4</c:v>
                  </c:pt>
                  <c:pt idx="9">
                    <c:v>Q5</c:v>
                  </c:pt>
                  <c:pt idx="10">
                    <c:v>Q1</c:v>
                  </c:pt>
                  <c:pt idx="11">
                    <c:v>Q2</c:v>
                  </c:pt>
                  <c:pt idx="12">
                    <c:v>Q3</c:v>
                  </c:pt>
                  <c:pt idx="13">
                    <c:v>Q4</c:v>
                  </c:pt>
                  <c:pt idx="14">
                    <c:v>Q5</c:v>
                  </c:pt>
                  <c:pt idx="15">
                    <c:v>Q1</c:v>
                  </c:pt>
                  <c:pt idx="16">
                    <c:v>Q2</c:v>
                  </c:pt>
                  <c:pt idx="17">
                    <c:v>Q3</c:v>
                  </c:pt>
                  <c:pt idx="18">
                    <c:v>Q4</c:v>
                  </c:pt>
                  <c:pt idx="19">
                    <c:v>Q5</c:v>
                  </c:pt>
                  <c:pt idx="20">
                    <c:v>Q1</c:v>
                  </c:pt>
                  <c:pt idx="21">
                    <c:v>Q2</c:v>
                  </c:pt>
                  <c:pt idx="22">
                    <c:v>Q3</c:v>
                  </c:pt>
                  <c:pt idx="23">
                    <c:v>Q4</c:v>
                  </c:pt>
                  <c:pt idx="24">
                    <c:v>Q5</c:v>
                  </c:pt>
                  <c:pt idx="25">
                    <c:v>Q1</c:v>
                  </c:pt>
                  <c:pt idx="26">
                    <c:v>Q2</c:v>
                  </c:pt>
                  <c:pt idx="27">
                    <c:v>Q3</c:v>
                  </c:pt>
                  <c:pt idx="28">
                    <c:v>Q4</c:v>
                  </c:pt>
                  <c:pt idx="29">
                    <c:v>Q5</c:v>
                  </c:pt>
                </c:lvl>
                <c:lvl>
                  <c:pt idx="0">
                    <c:v>35-54</c:v>
                  </c:pt>
                  <c:pt idx="5">
                    <c:v>55-64</c:v>
                  </c:pt>
                  <c:pt idx="10">
                    <c:v>65-74</c:v>
                  </c:pt>
                  <c:pt idx="15">
                    <c:v>35-54</c:v>
                  </c:pt>
                  <c:pt idx="20">
                    <c:v>55-64</c:v>
                  </c:pt>
                  <c:pt idx="25">
                    <c:v>65-74</c:v>
                  </c:pt>
                </c:lvl>
                <c:lvl>
                  <c:pt idx="0">
                    <c:v>Male</c:v>
                  </c:pt>
                  <c:pt idx="15">
                    <c:v>Female</c:v>
                  </c:pt>
                </c:lvl>
              </c:multiLvlStrCache>
            </c:multiLvlStrRef>
          </c:cat>
          <c:val>
            <c:numRef>
              <c:f>Sheet2!$L$2:$L$31</c:f>
              <c:numCache>
                <c:formatCode>General</c:formatCode>
                <c:ptCount val="30"/>
                <c:pt idx="0">
                  <c:v>4.09</c:v>
                </c:pt>
                <c:pt idx="1">
                  <c:v>2.67</c:v>
                </c:pt>
                <c:pt idx="2">
                  <c:v>1.89</c:v>
                </c:pt>
                <c:pt idx="3">
                  <c:v>1.45</c:v>
                </c:pt>
                <c:pt idx="4">
                  <c:v>1</c:v>
                </c:pt>
                <c:pt idx="5">
                  <c:v>2.93</c:v>
                </c:pt>
                <c:pt idx="6">
                  <c:v>2.1</c:v>
                </c:pt>
                <c:pt idx="7">
                  <c:v>1.64</c:v>
                </c:pt>
                <c:pt idx="8">
                  <c:v>1.36</c:v>
                </c:pt>
                <c:pt idx="9">
                  <c:v>1</c:v>
                </c:pt>
                <c:pt idx="10">
                  <c:v>2.2599999999999998</c:v>
                </c:pt>
                <c:pt idx="11">
                  <c:v>1.78</c:v>
                </c:pt>
                <c:pt idx="12">
                  <c:v>1.48</c:v>
                </c:pt>
                <c:pt idx="13">
                  <c:v>1.3</c:v>
                </c:pt>
                <c:pt idx="14">
                  <c:v>1</c:v>
                </c:pt>
                <c:pt idx="15">
                  <c:v>6.41</c:v>
                </c:pt>
                <c:pt idx="16">
                  <c:v>3.92</c:v>
                </c:pt>
                <c:pt idx="17">
                  <c:v>2.58</c:v>
                </c:pt>
                <c:pt idx="18">
                  <c:v>1.69</c:v>
                </c:pt>
                <c:pt idx="19">
                  <c:v>1</c:v>
                </c:pt>
                <c:pt idx="20">
                  <c:v>4.58</c:v>
                </c:pt>
                <c:pt idx="21">
                  <c:v>3.07</c:v>
                </c:pt>
                <c:pt idx="22">
                  <c:v>2.15</c:v>
                </c:pt>
                <c:pt idx="23">
                  <c:v>1.66</c:v>
                </c:pt>
                <c:pt idx="24">
                  <c:v>1</c:v>
                </c:pt>
                <c:pt idx="25">
                  <c:v>2.73</c:v>
                </c:pt>
                <c:pt idx="26">
                  <c:v>2.1</c:v>
                </c:pt>
                <c:pt idx="27">
                  <c:v>1.71</c:v>
                </c:pt>
                <c:pt idx="28">
                  <c:v>1.36</c:v>
                </c:pt>
                <c:pt idx="29">
                  <c:v>1</c:v>
                </c:pt>
              </c:numCache>
            </c:numRef>
          </c:val>
          <c:extLst>
            <c:ext xmlns:c16="http://schemas.microsoft.com/office/drawing/2014/chart" uri="{C3380CC4-5D6E-409C-BE32-E72D297353CC}">
              <c16:uniqueId val="{00000001-02DB-4CB5-99EE-47DAF37935A3}"/>
            </c:ext>
          </c:extLst>
        </c:ser>
        <c:ser>
          <c:idx val="2"/>
          <c:order val="2"/>
          <c:tx>
            <c:v>Obesity prev</c:v>
          </c:tx>
          <c:spPr>
            <a:solidFill>
              <a:srgbClr val="00B050"/>
            </a:solidFill>
            <a:ln>
              <a:noFill/>
            </a:ln>
            <a:effectLst/>
          </c:spPr>
          <c:invertIfNegative val="0"/>
          <c:cat>
            <c:multiLvlStrRef>
              <c:f>Sheet2!$G$2:$I$31</c:f>
              <c:multiLvlStrCache>
                <c:ptCount val="30"/>
                <c:lvl>
                  <c:pt idx="0">
                    <c:v>Q1</c:v>
                  </c:pt>
                  <c:pt idx="1">
                    <c:v>Q2</c:v>
                  </c:pt>
                  <c:pt idx="2">
                    <c:v>Q3</c:v>
                  </c:pt>
                  <c:pt idx="3">
                    <c:v>Q4</c:v>
                  </c:pt>
                  <c:pt idx="4">
                    <c:v>Q5</c:v>
                  </c:pt>
                  <c:pt idx="5">
                    <c:v>Q1</c:v>
                  </c:pt>
                  <c:pt idx="6">
                    <c:v>Q2</c:v>
                  </c:pt>
                  <c:pt idx="7">
                    <c:v>Q3</c:v>
                  </c:pt>
                  <c:pt idx="8">
                    <c:v>Q4</c:v>
                  </c:pt>
                  <c:pt idx="9">
                    <c:v>Q5</c:v>
                  </c:pt>
                  <c:pt idx="10">
                    <c:v>Q1</c:v>
                  </c:pt>
                  <c:pt idx="11">
                    <c:v>Q2</c:v>
                  </c:pt>
                  <c:pt idx="12">
                    <c:v>Q3</c:v>
                  </c:pt>
                  <c:pt idx="13">
                    <c:v>Q4</c:v>
                  </c:pt>
                  <c:pt idx="14">
                    <c:v>Q5</c:v>
                  </c:pt>
                  <c:pt idx="15">
                    <c:v>Q1</c:v>
                  </c:pt>
                  <c:pt idx="16">
                    <c:v>Q2</c:v>
                  </c:pt>
                  <c:pt idx="17">
                    <c:v>Q3</c:v>
                  </c:pt>
                  <c:pt idx="18">
                    <c:v>Q4</c:v>
                  </c:pt>
                  <c:pt idx="19">
                    <c:v>Q5</c:v>
                  </c:pt>
                  <c:pt idx="20">
                    <c:v>Q1</c:v>
                  </c:pt>
                  <c:pt idx="21">
                    <c:v>Q2</c:v>
                  </c:pt>
                  <c:pt idx="22">
                    <c:v>Q3</c:v>
                  </c:pt>
                  <c:pt idx="23">
                    <c:v>Q4</c:v>
                  </c:pt>
                  <c:pt idx="24">
                    <c:v>Q5</c:v>
                  </c:pt>
                  <c:pt idx="25">
                    <c:v>Q1</c:v>
                  </c:pt>
                  <c:pt idx="26">
                    <c:v>Q2</c:v>
                  </c:pt>
                  <c:pt idx="27">
                    <c:v>Q3</c:v>
                  </c:pt>
                  <c:pt idx="28">
                    <c:v>Q4</c:v>
                  </c:pt>
                  <c:pt idx="29">
                    <c:v>Q5</c:v>
                  </c:pt>
                </c:lvl>
                <c:lvl>
                  <c:pt idx="0">
                    <c:v>35-54</c:v>
                  </c:pt>
                  <c:pt idx="5">
                    <c:v>55-64</c:v>
                  </c:pt>
                  <c:pt idx="10">
                    <c:v>65-74</c:v>
                  </c:pt>
                  <c:pt idx="15">
                    <c:v>35-54</c:v>
                  </c:pt>
                  <c:pt idx="20">
                    <c:v>55-64</c:v>
                  </c:pt>
                  <c:pt idx="25">
                    <c:v>65-74</c:v>
                  </c:pt>
                </c:lvl>
                <c:lvl>
                  <c:pt idx="0">
                    <c:v>Male</c:v>
                  </c:pt>
                  <c:pt idx="15">
                    <c:v>Female</c:v>
                  </c:pt>
                </c:lvl>
              </c:multiLvlStrCache>
            </c:multiLvlStrRef>
          </c:cat>
          <c:val>
            <c:numRef>
              <c:f>Sheet2!$O$2:$O$31</c:f>
              <c:numCache>
                <c:formatCode>General</c:formatCode>
                <c:ptCount val="30"/>
                <c:pt idx="0">
                  <c:v>1.376885894243445</c:v>
                </c:pt>
                <c:pt idx="1">
                  <c:v>1.4412983140096074</c:v>
                </c:pt>
                <c:pt idx="2">
                  <c:v>1.2968755281630628</c:v>
                </c:pt>
                <c:pt idx="3">
                  <c:v>1.1726403082782166</c:v>
                </c:pt>
                <c:pt idx="4">
                  <c:v>1</c:v>
                </c:pt>
                <c:pt idx="5">
                  <c:v>1.619543772114334</c:v>
                </c:pt>
                <c:pt idx="6">
                  <c:v>1.4681064423029888</c:v>
                </c:pt>
                <c:pt idx="7">
                  <c:v>1.264528200361982</c:v>
                </c:pt>
                <c:pt idx="8">
                  <c:v>1.2546919075804268</c:v>
                </c:pt>
                <c:pt idx="9">
                  <c:v>1</c:v>
                </c:pt>
                <c:pt idx="10">
                  <c:v>1.346200534110221</c:v>
                </c:pt>
                <c:pt idx="11">
                  <c:v>1.2781925224569071</c:v>
                </c:pt>
                <c:pt idx="12">
                  <c:v>1.2175436999271669</c:v>
                </c:pt>
                <c:pt idx="13">
                  <c:v>1.1264870114105365</c:v>
                </c:pt>
                <c:pt idx="14">
                  <c:v>1</c:v>
                </c:pt>
                <c:pt idx="15">
                  <c:v>1.5402480780412171</c:v>
                </c:pt>
                <c:pt idx="16">
                  <c:v>1.3644292266942311</c:v>
                </c:pt>
                <c:pt idx="17">
                  <c:v>1.430324956392532</c:v>
                </c:pt>
                <c:pt idx="18">
                  <c:v>1.165449964467989</c:v>
                </c:pt>
                <c:pt idx="19">
                  <c:v>1</c:v>
                </c:pt>
                <c:pt idx="20">
                  <c:v>1.4440526789779242</c:v>
                </c:pt>
                <c:pt idx="21">
                  <c:v>1.4253099691941633</c:v>
                </c:pt>
                <c:pt idx="22">
                  <c:v>1.2179438183951057</c:v>
                </c:pt>
                <c:pt idx="23">
                  <c:v>1.021321493966775</c:v>
                </c:pt>
                <c:pt idx="24">
                  <c:v>1</c:v>
                </c:pt>
                <c:pt idx="25">
                  <c:v>1.6973785659213569</c:v>
                </c:pt>
                <c:pt idx="26">
                  <c:v>1.4895913646877408</c:v>
                </c:pt>
                <c:pt idx="27">
                  <c:v>1.4653045489591363</c:v>
                </c:pt>
                <c:pt idx="28">
                  <c:v>1.22710100231303</c:v>
                </c:pt>
                <c:pt idx="29">
                  <c:v>1</c:v>
                </c:pt>
              </c:numCache>
            </c:numRef>
          </c:val>
          <c:extLst>
            <c:ext xmlns:c16="http://schemas.microsoft.com/office/drawing/2014/chart" uri="{C3380CC4-5D6E-409C-BE32-E72D297353CC}">
              <c16:uniqueId val="{00000002-02DB-4CB5-99EE-47DAF37935A3}"/>
            </c:ext>
          </c:extLst>
        </c:ser>
        <c:dLbls>
          <c:showLegendKey val="0"/>
          <c:showVal val="0"/>
          <c:showCatName val="0"/>
          <c:showSerName val="0"/>
          <c:showPercent val="0"/>
          <c:showBubbleSize val="0"/>
        </c:dLbls>
        <c:gapWidth val="182"/>
        <c:axId val="1512899823"/>
        <c:axId val="1453223615"/>
      </c:barChart>
      <c:catAx>
        <c:axId val="1512899823"/>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453223615"/>
        <c:crosses val="autoZero"/>
        <c:auto val="1"/>
        <c:lblAlgn val="ctr"/>
        <c:lblOffset val="100"/>
        <c:noMultiLvlLbl val="0"/>
      </c:catAx>
      <c:valAx>
        <c:axId val="1453223615"/>
        <c:scaling>
          <c:orientation val="minMax"/>
        </c:scaling>
        <c:delete val="0"/>
        <c:axPos val="t"/>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atio to IRSAD quintile Q5</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289982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68F209-7940-403D-A9F0-71F1C70CF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301</Words>
  <Characters>6900</Characters>
  <Application>Microsoft Office Word</Application>
  <DocSecurity>0</DocSecurity>
  <Lines>146</Lines>
  <Paragraphs>56</Paragraphs>
  <ScaleCrop>false</ScaleCrop>
  <Company>The University of Melbourne</Company>
  <LinksUpToDate>false</LinksUpToDate>
  <CharactersWithSpaces>8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Adair</dc:creator>
  <cp:keywords/>
  <dc:description/>
  <cp:lastModifiedBy>Timothy Adair</cp:lastModifiedBy>
  <cp:revision>3</cp:revision>
  <dcterms:created xsi:type="dcterms:W3CDTF">2025-11-26T01:10:00Z</dcterms:created>
  <dcterms:modified xsi:type="dcterms:W3CDTF">2025-11-26T01:11:00Z</dcterms:modified>
</cp:coreProperties>
</file>